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/>
          <w:b/>
          <w:lang w:val="en-GB"/>
        </w:rPr>
      </w:pPr>
      <w:r>
        <w:rPr>
          <w:b/>
          <w:lang w:val="en-GB"/>
        </w:rPr>
        <w:t>Additional File 5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b/>
          <w:b/>
          <w:sz w:val="18"/>
          <w:szCs w:val="18"/>
          <w:lang w:val="en-GB"/>
        </w:rPr>
      </w:pPr>
      <w:r>
        <w:rPr>
          <w:rFonts w:cs="Courier New" w:ascii="Courier New" w:hAnsi="Courier New"/>
          <w:b/>
          <w:sz w:val="18"/>
          <w:szCs w:val="18"/>
          <w:lang w:val="en-GB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lang w:val="en-GB"/>
        </w:rPr>
      </w:pPr>
      <w:r>
        <w:rPr>
          <w:lang w:val="en-GB"/>
        </w:rPr>
        <w:t xml:space="preserve">The sequence of clone BAC 273i4, containing the </w:t>
      </w:r>
      <w:r>
        <w:rPr>
          <w:i/>
          <w:lang w:val="en-GB"/>
        </w:rPr>
        <w:t>HvDME</w:t>
      </w:r>
      <w:r>
        <w:rPr>
          <w:lang w:val="en-GB"/>
        </w:rPr>
        <w:t xml:space="preserve"> gene. ATG and TAG translational start and stop codons, respectively, are shaded in pink. 5’ and 3’ LTR regions of the </w:t>
      </w:r>
      <w:r>
        <w:rPr>
          <w:i/>
          <w:lang w:val="en-US"/>
        </w:rPr>
        <w:t>Copia</w:t>
      </w:r>
      <w:r>
        <w:rPr>
          <w:lang w:val="en-GB"/>
        </w:rPr>
        <w:t xml:space="preserve"> sirevirus retrotransposon </w:t>
      </w:r>
      <w:r>
        <w:rPr>
          <w:i/>
          <w:lang w:val="en-US"/>
        </w:rPr>
        <w:t>PTAES_CS_cons_maximus</w:t>
      </w:r>
      <w:r>
        <w:rPr>
          <w:lang w:val="en-US"/>
        </w:rPr>
        <w:t xml:space="preserve"> are shaded in grey.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cs="Courier New" w:ascii="Courier New" w:hAnsi="Courier New"/>
          <w:sz w:val="18"/>
          <w:szCs w:val="18"/>
          <w:lang w:val="en-GB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cs="Courier New" w:ascii="Courier New" w:hAnsi="Courier New"/>
          <w:sz w:val="18"/>
          <w:szCs w:val="18"/>
          <w:lang w:val="en-GB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cs="Courier New" w:ascii="Courier New" w:hAnsi="Courier New"/>
          <w:sz w:val="18"/>
          <w:szCs w:val="18"/>
          <w:lang w:val="en-GB"/>
        </w:rPr>
        <w:t>&gt;gi|193082831|emb|FM164415.1| Hordeum vulgare dme gene for putative transcriptional activator DEMETER, clone BAC 273i4, exons 1-17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cs="Courier New" w:ascii="Courier New" w:hAnsi="Courier New"/>
          <w:sz w:val="18"/>
          <w:szCs w:val="18"/>
          <w:lang w:val="en-GB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cs="Courier New" w:ascii="Courier New" w:hAnsi="Courier New"/>
          <w:sz w:val="18"/>
          <w:szCs w:val="18"/>
          <w:lang w:val="en-GB"/>
        </w:rPr>
        <w:t>GAATTCAGAATATACATCCTTCATTAATTTATTTTGAACTTACATAAACATAACACATACACATTGTAT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cs="Courier New" w:ascii="Courier New" w:hAnsi="Courier New"/>
          <w:sz w:val="18"/>
          <w:szCs w:val="18"/>
          <w:lang w:val="en-GB"/>
        </w:rPr>
        <w:t>AAAAAACATTTCCTCCAATATAGGGAAATGAGNAGATAAGCTCATAAGCACAATATCATGTATAACTCA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cs="Courier New" w:ascii="Courier New" w:hAnsi="Courier New"/>
          <w:sz w:val="18"/>
          <w:szCs w:val="18"/>
          <w:lang w:val="en-GB"/>
        </w:rPr>
        <w:t>TCCATACAATGCATACACTAAACAAACACGAAAACACCACAAAATCGGGGATGAGATGACATATAGGTA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cs="Courier New" w:ascii="Courier New" w:hAnsi="Courier New"/>
          <w:sz w:val="18"/>
          <w:szCs w:val="18"/>
          <w:lang w:val="en-GB"/>
        </w:rPr>
        <w:t>ACCCCTACCTACGGCACCGGAACATAGGGCGATATTGTCACATGATTGACGGTGATTTTGCCGCTCCTC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cs="Courier New" w:ascii="Courier New" w:hAnsi="Courier New"/>
          <w:sz w:val="18"/>
          <w:szCs w:val="18"/>
          <w:lang w:val="en-GB"/>
        </w:rPr>
        <w:t>CTACACCCATCACACTAGGCACATGAAGCAACCCTAGATAGCGGTGACCGTCATGCCACCTGGAGGCTT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cs="Courier New" w:ascii="Courier New" w:hAnsi="Courier New"/>
          <w:sz w:val="18"/>
          <w:szCs w:val="18"/>
          <w:lang w:val="en-GB"/>
        </w:rPr>
        <w:t>GTAAATGCGAAATGGAATGTGGTAGGAGGAAAGAGATGGGAACATCAACGGGAATGAGGGGGGAGGGAT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cs="Courier New" w:ascii="Courier New" w:hAnsi="Courier New"/>
          <w:sz w:val="18"/>
          <w:szCs w:val="18"/>
          <w:lang w:val="en-GB"/>
        </w:rPr>
        <w:t>AAGGGGGAAAAGAGGGTGGGGTGGGGGTGAAGGGCTATGGTAATATTAGGGGGAGGAGTATCGGCGATT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cs="Courier New" w:ascii="Courier New" w:hAnsi="Courier New"/>
          <w:sz w:val="18"/>
          <w:szCs w:val="18"/>
          <w:lang w:val="en-GB"/>
        </w:rPr>
        <w:t>GACAATAATAAAACATGAAAGTGTAATATCCAAATGTTGTATTCAAACTAAAATTTAGGAAGTTCAAAT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cs="Courier New" w:ascii="Courier New" w:hAnsi="Courier New"/>
          <w:sz w:val="18"/>
          <w:szCs w:val="18"/>
          <w:lang w:val="en-GB"/>
        </w:rPr>
        <w:t>AAATCAAGACGCAAGATTTTACAGATATGCATTATCTGTACCAGCATAAATATACAAAAACTAGCAATC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cs="Courier New" w:ascii="Courier New" w:hAnsi="Courier New"/>
          <w:sz w:val="18"/>
          <w:szCs w:val="18"/>
          <w:lang w:val="en-GB"/>
        </w:rPr>
        <w:t>TTTGATACAGGACAAAAAAAGTAGGCTTTCCCACGGAATGGATTTTTTGCTAACCAAATAAAACTTATG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cs="Courier New" w:ascii="Courier New" w:hAnsi="Courier New"/>
          <w:sz w:val="18"/>
          <w:szCs w:val="18"/>
          <w:lang w:val="en-GB"/>
        </w:rPr>
        <w:t>CACAACGTTTGTCTAGTTTTATTGTCACAACAATCTCTACTGATAACAACTGATAAATAAAACCATTAA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cs="Courier New" w:ascii="Courier New" w:hAnsi="Courier New"/>
          <w:sz w:val="18"/>
          <w:szCs w:val="18"/>
          <w:lang w:val="en-GB"/>
        </w:rPr>
        <w:t>AATTTAAACACACATCATATGATGTGGTTGAACTAAGTTGAAATGATACACCATAAGCTTTGCATCCTC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cs="Courier New" w:ascii="Courier New" w:hAnsi="Courier New"/>
          <w:sz w:val="18"/>
          <w:szCs w:val="18"/>
          <w:lang w:val="en-GB"/>
        </w:rPr>
        <w:t>TTTCAATGATCGAGTAATTGACAATTGAGTCATCGATGGAGGACCCCATATGACAAGGTAGGGCAGCCA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cs="Courier New" w:ascii="Courier New" w:hAnsi="Courier New"/>
          <w:sz w:val="18"/>
          <w:szCs w:val="18"/>
          <w:lang w:val="en-GB"/>
        </w:rPr>
        <w:t>CCTACCTTGAATTTTATCTAAAAATGTATATACATAATGCATCAAACTACATTAGCAGCTGGTTCTGTA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cs="Courier New" w:ascii="Courier New" w:hAnsi="Courier New"/>
          <w:sz w:val="18"/>
          <w:szCs w:val="18"/>
          <w:lang w:val="en-GB"/>
        </w:rPr>
        <w:t>ATCAATGCATACTTACATAGTTTTTTCTTAATACGTGTACTTGCATAGCTCGGAAAAAATAAAAGGATA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cs="Courier New" w:ascii="Courier New" w:hAnsi="Courier New"/>
          <w:sz w:val="18"/>
          <w:szCs w:val="18"/>
          <w:lang w:val="en-GB"/>
        </w:rPr>
        <w:t>TCTCGAAGCACTGACCGTCAAATAACATTTTAGCTACGGTATTCGAGCCTTTACCCGTACGTTGGGTGC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cs="Courier New" w:ascii="Courier New" w:hAnsi="Courier New"/>
          <w:sz w:val="18"/>
          <w:szCs w:val="18"/>
          <w:lang w:val="en-GB"/>
        </w:rPr>
        <w:t>AGCCATGACTTCTAGCGAAGCAATTCGAGTGAATGCATGCGAAAAGAAACGAAGGATAGAGTCCACCAG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cs="Courier New" w:ascii="Courier New" w:hAnsi="Courier New"/>
          <w:sz w:val="18"/>
          <w:szCs w:val="18"/>
          <w:lang w:val="en-GB"/>
        </w:rPr>
        <w:t>CAGACACCGCACATCCTCACAAACCCTAAAACATACCATCAGTGCCGACGGATAACAATCAAAGTGCGA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cs="Courier New" w:ascii="Courier New" w:hAnsi="Courier New"/>
          <w:sz w:val="18"/>
          <w:szCs w:val="18"/>
          <w:lang w:val="en-GB"/>
        </w:rPr>
        <w:t>GGTGGCACACACTCACACACTATCTAGGCCAGGTTGCAGGGATACTGATGTGGGGCGGCACAACACCGT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cs="Courier New" w:ascii="Courier New" w:hAnsi="Courier New"/>
          <w:sz w:val="18"/>
          <w:szCs w:val="18"/>
          <w:lang w:val="en-GB"/>
        </w:rPr>
        <w:t>CTCTAAGGGGGGGTGCATTGTCGGCAAATATATAAGGTAGGTGACGGACTGGAAGGAGAAGTGGTTAGC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cs="Courier New" w:ascii="Courier New" w:hAnsi="Courier New"/>
          <w:sz w:val="18"/>
          <w:szCs w:val="18"/>
          <w:lang w:val="en-GB"/>
        </w:rPr>
        <w:t>AAGACAAAAGAAAAGGTACGAGTTTTAAAGTTTCTACATGTGTGCATATTGTGAATTGTGACGTTGATT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cs="Courier New" w:ascii="Courier New" w:hAnsi="Courier New"/>
          <w:sz w:val="18"/>
          <w:szCs w:val="18"/>
          <w:lang w:val="en-GB"/>
        </w:rPr>
        <w:t>AGTTTAGACAATATTGTCAAGTAGCTTGACAATCTAGTGATTTTAGTGGTATTTTCATGTTTTAATTGC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cs="Courier New" w:ascii="Courier New" w:hAnsi="Courier New"/>
          <w:sz w:val="18"/>
          <w:szCs w:val="18"/>
          <w:lang w:val="en-GB"/>
        </w:rPr>
        <w:t>CACTTGATAACATATTTTACGAGTTATTCGGAATTTTCATGTTATGGATTGTATCTCGTGATTCTATTT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cs="Courier New" w:ascii="Courier New" w:hAnsi="Courier New"/>
          <w:sz w:val="18"/>
          <w:szCs w:val="18"/>
          <w:lang w:val="en-GB"/>
        </w:rPr>
        <w:t>GTATCATTTGAAAAGACATGTATGAACTAGTTTGGCTTCCTATCATACTTCTTTTTTACCTTAAAATTC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cs="Courier New" w:ascii="Courier New" w:hAnsi="Courier New"/>
          <w:sz w:val="18"/>
          <w:szCs w:val="18"/>
          <w:lang w:val="en-GB"/>
        </w:rPr>
        <w:t>CCTGACCTTAATTTTCTTCGTCCTATGCCATGCCCCTTAATGGGGTTCATCAGTATGACGGTCAAATAA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cs="Courier New" w:ascii="Courier New" w:hAnsi="Courier New"/>
          <w:sz w:val="18"/>
          <w:szCs w:val="18"/>
          <w:lang w:val="en-GB"/>
        </w:rPr>
        <w:t>AATATTTAAATATTATGTTTGAAAAGGACACATGTGGACAACAACTAATAAAATTGATAGCTTTAGAGA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cs="Courier New" w:ascii="Courier New" w:hAnsi="Courier New"/>
          <w:sz w:val="18"/>
          <w:szCs w:val="18"/>
          <w:lang w:val="en-GB"/>
        </w:rPr>
        <w:t>ATATGATTAGGTGTGCCTAAGGCCCTTTCCAGTGCTCCATCATGGAAGGGTGCTAAACATGCCACATAA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cs="Courier New" w:ascii="Courier New" w:hAnsi="Courier New"/>
          <w:sz w:val="18"/>
          <w:szCs w:val="18"/>
          <w:lang w:val="en-GB"/>
        </w:rPr>
        <w:t>CGAAAAAATGATATGGCATAACAATTAAAGAGGAGAGAGGGCACTTTGGTGACCCTAGGAAGAACCGAT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cs="Courier New" w:ascii="Courier New" w:hAnsi="Courier New"/>
          <w:sz w:val="18"/>
          <w:szCs w:val="18"/>
          <w:lang w:val="en-GB"/>
        </w:rPr>
        <w:t>CCTAACCATGAACCTAGGCAAACCACTTAAATGAGAGAAGTTGGTCAATGCATGCAAGATTTTAGGGGC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cs="Courier New" w:ascii="Courier New" w:hAnsi="Courier New"/>
          <w:sz w:val="18"/>
          <w:szCs w:val="18"/>
          <w:lang w:val="en-GB"/>
        </w:rPr>
        <w:t>AAATCATTAAATAAAGTAAGCTTAGCTACAACAAGTTAAGTAACTATGCATCGGGAAGTTGAGTTGCTA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cs="Courier New" w:ascii="Courier New" w:hAnsi="Courier New"/>
          <w:sz w:val="18"/>
          <w:szCs w:val="18"/>
          <w:lang w:val="en-GB"/>
        </w:rPr>
        <w:t>GCTATTTAATGCAATTAGATCTCATCTAAACATCTTTGCATTGGAAGAGGCCTAAAGTAACATGATAAA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cs="Courier New" w:ascii="Courier New" w:hAnsi="Courier New"/>
          <w:sz w:val="18"/>
          <w:szCs w:val="18"/>
          <w:lang w:val="en-GB"/>
        </w:rPr>
        <w:t>AGCTTGCGCCACTTTTGTCCACACAATCTCAAAAGTCACTCATCGCTATGGAAAACATTAAATTCAAAA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cs="Courier New" w:ascii="Courier New" w:hAnsi="Courier New"/>
          <w:sz w:val="18"/>
          <w:szCs w:val="18"/>
          <w:lang w:val="en-GB"/>
        </w:rPr>
        <w:t>CAATATAACTCACCCACTTAGGAGCTCTCACAATGACATGAGCTCCTCATCCACTAGATCTCACTCACC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cs="Courier New" w:ascii="Courier New" w:hAnsi="Courier New"/>
          <w:sz w:val="18"/>
          <w:szCs w:val="18"/>
          <w:lang w:val="en-GB"/>
        </w:rPr>
        <w:t>GTGGCCTCGATAGCTCAATTGTCTTACCACACGCTCTAGGAAAAATTTCAAGCGCCCACCCCACGCATC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cs="Courier New" w:ascii="Courier New" w:hAnsi="Courier New"/>
          <w:sz w:val="18"/>
          <w:szCs w:val="18"/>
          <w:lang w:val="en-GB"/>
        </w:rPr>
        <w:t>CATAATCGGCACAACATCTTCGGGTGGCTGCTCTAGAGACCGACCGAGATGGCCTTTCATTAAATGACA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cs="Courier New" w:ascii="Courier New" w:hAnsi="Courier New"/>
          <w:sz w:val="18"/>
          <w:szCs w:val="18"/>
          <w:lang w:val="en-GB"/>
        </w:rPr>
        <w:t>ATGATTTTTATGCAGGCCCTTGTTATAGACCTGGGAGGACGACACGTCGCTATGCGATTACTCTTGCAG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cs="Courier New" w:ascii="Courier New" w:hAnsi="Courier New"/>
          <w:sz w:val="18"/>
          <w:szCs w:val="18"/>
          <w:lang w:val="en-GB"/>
        </w:rPr>
        <w:t>GGCCACGACAACTTGTGGTGCTATTCCTTACTCTTTCCTTGATGTGCGTATATGGTCACGAGCCTCTTC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cs="Courier New" w:ascii="Courier New" w:hAnsi="Courier New"/>
          <w:sz w:val="18"/>
          <w:szCs w:val="18"/>
          <w:lang w:val="en-GB"/>
        </w:rPr>
        <w:t>CATTCATCGAAATATACCCTCGCTACCGACGGTAATCACTACTACTTATCTCCACCTACAGGGTTCACC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cs="Courier New" w:ascii="Courier New" w:hAnsi="Courier New"/>
          <w:sz w:val="18"/>
          <w:szCs w:val="18"/>
          <w:lang w:val="en-GB"/>
        </w:rPr>
        <w:t>CCTCTCCTCCGGCGTCCATCGCCACTCTGATCTGGGGCTTCCTCATGAACATAGGAAGAAGACGACCTG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cs="Courier New" w:ascii="Courier New" w:hAnsi="Courier New"/>
          <w:sz w:val="18"/>
          <w:szCs w:val="18"/>
          <w:lang w:val="en-GB"/>
        </w:rPr>
        <w:t>TGGTGGCCGCGCGACCCATATGGTACGATAGAGCTAGATCCATTGTTGAAGAACTACAATTATAGCTAA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cs="Courier New" w:ascii="Courier New" w:hAnsi="Courier New"/>
          <w:sz w:val="18"/>
          <w:szCs w:val="18"/>
          <w:lang w:val="en-GB"/>
        </w:rPr>
        <w:t>GAAGCAATATCCAGTTTCTTATTTAAAGATGCACAAGATCCTTTTTCTTCATGGTCAAGTGCCAGTCTC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cs="Courier New" w:ascii="Courier New" w:hAnsi="Courier New"/>
          <w:sz w:val="18"/>
          <w:szCs w:val="18"/>
          <w:lang w:val="en-GB"/>
        </w:rPr>
        <w:t>TTTTCACAACATTCTTTACCTTTCTCACAACCTAACACCGCACATACACAAAGCAAGTATAAAAAATAC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cs="Courier New" w:ascii="Courier New" w:hAnsi="Courier New"/>
          <w:sz w:val="18"/>
          <w:szCs w:val="18"/>
          <w:lang w:val="en-GB"/>
        </w:rPr>
        <w:t>AAAAGCTCATGTATGAACCAGAACAAGCCAATCTATCACATGACCGATGGTGTTTTTGCCACTGCTTAC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cs="Courier New" w:ascii="Courier New" w:hAnsi="Courier New"/>
          <w:sz w:val="18"/>
          <w:szCs w:val="18"/>
          <w:lang w:val="en-GB"/>
        </w:rPr>
        <w:t>ATCGTTCACCAAATTGTGCACATACATGCAACACTAGACATCAGTGGCAATTGATTCCCCTTGGTACCC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cs="Courier New" w:ascii="Courier New" w:hAnsi="Courier New"/>
          <w:sz w:val="18"/>
          <w:szCs w:val="18"/>
          <w:lang w:val="en-GB"/>
        </w:rPr>
        <w:t>AAGTGAATAAGCAATAAAACGTGGAAGGAGGAAGAGAGGGGATCGACAACAAGAAGGGGAGAGATAAAG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cs="Courier New" w:ascii="Courier New" w:hAnsi="Courier New"/>
          <w:sz w:val="18"/>
          <w:szCs w:val="18"/>
          <w:lang w:val="en-GB"/>
        </w:rPr>
        <w:t>GAAAGGGACAAAGGGACAAGATAAATAAGTGGAAGGGGCGAATGGTGATGTGGAGACCAAGAGGGAAGG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cs="Courier New" w:ascii="Courier New" w:hAnsi="Courier New"/>
          <w:sz w:val="18"/>
          <w:szCs w:val="18"/>
          <w:lang w:val="en-GB"/>
        </w:rPr>
        <w:t>GAAGTATAACTGATTTGATAAAAAAATATTGAAGTGGATGATCCAAATATTGTATTTAAATTGAAGTTA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cs="Courier New" w:ascii="Courier New" w:hAnsi="Courier New"/>
          <w:sz w:val="18"/>
          <w:szCs w:val="18"/>
          <w:lang w:val="en-GB"/>
        </w:rPr>
        <w:t>ACAAGTACAAATGAAATCAATTCGTAAAATTATAACTACATTCATTTTTTTATATAATGGTATAAATAT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cs="Courier New" w:ascii="Courier New" w:hAnsi="Courier New"/>
          <w:sz w:val="18"/>
          <w:szCs w:val="18"/>
          <w:lang w:val="en-GB"/>
        </w:rPr>
        <w:t>TGTGTGCATATGTGTGTGTGTGTATGAGAAACCAATATTTTGATACAAGATAAAAAAAGAGCATGCCTC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cs="Courier New" w:ascii="Courier New" w:hAnsi="Courier New"/>
          <w:sz w:val="18"/>
          <w:szCs w:val="18"/>
          <w:lang w:val="en-GB"/>
        </w:rPr>
        <w:t>AAAATGAAAACCTTGCTAATAAAACGAGACATATTGCATGTTGTTTGTGTAGTTGCATTGTCACATCAA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cs="Courier New" w:ascii="Courier New" w:hAnsi="Courier New"/>
          <w:sz w:val="18"/>
          <w:szCs w:val="18"/>
          <w:lang w:val="en-GB"/>
        </w:rPr>
        <w:t>TCATATCGACGAGAACCGACAAATAAAATGACAAATAAAATGATTAAAAATCCAAATGCATATCATATG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cs="Courier New" w:ascii="Courier New" w:hAnsi="Courier New"/>
          <w:sz w:val="18"/>
          <w:szCs w:val="18"/>
          <w:lang w:val="en-GB"/>
        </w:rPr>
        <w:t>TGTGATTAATAAAAGTTGAACTCATTTGGAATAATCTAGAAGCTTTATCATCTCACTTCAACGGTCAAG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cs="Courier New" w:ascii="Courier New" w:hAnsi="Courier New"/>
          <w:sz w:val="18"/>
          <w:szCs w:val="18"/>
          <w:lang w:val="en-GB"/>
        </w:rPr>
        <w:t>AATCAATAACGAAGTCACCTTGAGAAGTGTGAAAATTAAATTTTAAATTTATGTTTGGTCGCCCGTTGA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cs="Courier New" w:ascii="Courier New" w:hAnsi="Courier New"/>
          <w:sz w:val="18"/>
          <w:szCs w:val="18"/>
          <w:lang w:val="en-GB"/>
        </w:rPr>
        <w:t>AGGACAAAAGTAACATTTAGATATTATATTTGAAAGGAACGTGTCTCTGCAGTAACTAACACATTTGAC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cs="Courier New" w:ascii="Courier New" w:hAnsi="Courier New"/>
          <w:sz w:val="18"/>
          <w:szCs w:val="18"/>
          <w:lang w:val="en-GB"/>
        </w:rPr>
        <w:t>TGGTAGCTAGAGCGCGTGATTATTAATACACTTGACCTGTTAGCTCAAAAGGGATATCCGATCAGATGT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cs="Courier New" w:ascii="Courier New" w:hAnsi="Courier New"/>
          <w:sz w:val="18"/>
          <w:szCs w:val="18"/>
          <w:lang w:val="en-GB"/>
        </w:rPr>
        <w:t>GATAGATAATCTCAAAAGTAGTGAACTTCTATGGGGAAACACAAACTTGCTAAAGAAACACATATGTGT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cs="Courier New" w:ascii="Courier New" w:hAnsi="Courier New"/>
          <w:sz w:val="18"/>
          <w:szCs w:val="18"/>
          <w:lang w:val="en-GB"/>
        </w:rPr>
        <w:t>CCTTACTTAAAGACGTATGAGATCCTCTTCCTCATGGTTAATCATCGTCGTCATCCTCACAACACCATT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cs="Courier New" w:ascii="Courier New" w:hAnsi="Courier New"/>
          <w:sz w:val="18"/>
          <w:szCs w:val="18"/>
          <w:lang w:val="en-GB"/>
        </w:rPr>
        <w:t>TCTTTCTCATAACCTAACACCATGCATACACAAATTAAGCACAACAAAACACAAAAAATTGGACAACCA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cs="Courier New" w:ascii="Courier New" w:hAnsi="Courier New"/>
          <w:sz w:val="18"/>
          <w:szCs w:val="18"/>
          <w:lang w:val="en-GB"/>
        </w:rPr>
        <w:t>CCGACCACATCATATGTCGATGTCTCCACTTGATTGATGATGATTTTGCCACTGCTAACCACCATTGAC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cs="Courier New" w:ascii="Courier New" w:hAnsi="Courier New"/>
          <w:sz w:val="18"/>
          <w:szCs w:val="18"/>
          <w:lang w:val="en-GB"/>
        </w:rPr>
        <w:t>GCATTGATCTCATAAATGCAACCATACACAACTCTAGTGGTAGATGCTCCTTGGCACCCCAAGTGAATA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cs="Courier New" w:ascii="Courier New" w:hAnsi="Courier New"/>
          <w:sz w:val="18"/>
          <w:szCs w:val="18"/>
          <w:lang w:val="en-GB"/>
        </w:rPr>
        <w:t>GCGATGAAGTGTAGGAGGATGAAGGAGAGGGGAACACCAACAAAAAATGAAAAGGTCAAGAGAGGAGGG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cs="Courier New" w:ascii="Courier New" w:hAnsi="Courier New"/>
          <w:sz w:val="18"/>
          <w:szCs w:val="18"/>
          <w:lang w:val="en-GB"/>
        </w:rPr>
        <w:t>CAAAGGATATGACAAAGAGTTGGAGGGGGAGCAAAGGGTGATGTGTAGACATGGGATTGGGGGGGGGGA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cs="Courier New" w:ascii="Courier New" w:hAnsi="Courier New"/>
          <w:sz w:val="18"/>
          <w:szCs w:val="18"/>
          <w:lang w:val="en-GB"/>
        </w:rPr>
        <w:t>TATCGATGATTCATTAAGAATGAAATATTAAAATGGATGATCCAATGATGTATTTAAATTGAATTTACA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cs="Courier New" w:ascii="Courier New" w:hAnsi="Courier New"/>
          <w:sz w:val="18"/>
          <w:szCs w:val="18"/>
          <w:lang w:val="en-GB"/>
        </w:rPr>
        <w:t>AAGTACATAGAAAATCAAATTATAAGATTGTATAAAAAACAATGATCAATCTTCAAATGTAAGATAACA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/>
      </w:pPr>
      <w:r>
        <w:rPr>
          <w:rFonts w:cs="Courier New" w:ascii="Courier New" w:hAnsi="Courier New"/>
          <w:sz w:val="18"/>
          <w:szCs w:val="18"/>
          <w:lang w:val="en-GB"/>
        </w:rPr>
        <w:t>AGAATGCCGGGTTATATAATAAAAAAATTGTTAACAAAGGAACCATTTCACCGTTGGTCTAGCTTCGTC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cs="Courier New" w:ascii="Courier New" w:hAnsi="Courier New"/>
          <w:sz w:val="18"/>
          <w:szCs w:val="18"/>
          <w:lang w:val="en-GB"/>
        </w:rPr>
        <w:t>TCACATCAACCTCTACTAAGTAGAATCAATACAAAACACTAAAAATTTAAACACCATATCATATGACAT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cs="Courier New" w:ascii="Courier New" w:hAnsi="Courier New"/>
          <w:sz w:val="18"/>
          <w:szCs w:val="18"/>
          <w:lang w:val="en-GB"/>
        </w:rPr>
        <w:t>CTTAATAAAATTCAAACTCATTTGGTACGATAAAAACGAAAGCTTTAACACCTAGTTTTCAACAGTCGA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cs="Courier New" w:ascii="Courier New" w:hAnsi="Courier New"/>
          <w:sz w:val="18"/>
          <w:szCs w:val="18"/>
          <w:lang w:val="en-GB"/>
        </w:rPr>
        <w:t>TAATCACTAATGAAGTCGACCGTTAAGACGCGCGAAAAAATAATATTAAAATATTGCCTTTGAAAAGTA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cs="Courier New" w:ascii="Courier New" w:hAnsi="Courier New"/>
          <w:sz w:val="18"/>
          <w:szCs w:val="18"/>
          <w:lang w:val="en-GB"/>
        </w:rPr>
        <w:t>GCGTGTGCACGGAAACTAATACATCCGCCGATAGCGACACCTGATCATGTGTGGCTAAAGTAGGATGTT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cs="Courier New" w:ascii="Courier New" w:hAnsi="Courier New"/>
          <w:sz w:val="18"/>
          <w:szCs w:val="18"/>
          <w:lang w:val="en-GB"/>
        </w:rPr>
        <w:t>AATGACTTTCACCATTTCCGGGTACGAAATCTCAAAAGTAACTCACTGCTACGGAAACACAGTCTTGCT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cs="Courier New" w:ascii="Courier New" w:hAnsi="Courier New"/>
          <w:sz w:val="18"/>
          <w:szCs w:val="18"/>
          <w:lang w:val="en-GB"/>
        </w:rPr>
        <w:t>AAGAAGCACATGCGAGGTTCCTTATTTAAAAGCCGCAGCGGATCCTCTGTCCTCGTGGTCAATCACGCG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cs="Courier New" w:ascii="Courier New" w:hAnsi="Courier New"/>
          <w:sz w:val="18"/>
          <w:szCs w:val="18"/>
          <w:lang w:val="en-GB"/>
        </w:rPr>
        <w:t>TGTCATCCTCACAACAATCTTCCCCCTTCACTGCTCTTCTCTCTCTCTCTCACAACCTAACACCATTTG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cs="Courier New" w:ascii="Courier New" w:hAnsi="Courier New"/>
          <w:sz w:val="18"/>
          <w:szCs w:val="18"/>
          <w:lang w:val="en-GB"/>
        </w:rPr>
        <w:t>CCCCATTTCCCCAAAAACGAACAATCCAACACTCGACCGAGTCAGTGCTGCCTTCCCCCACTTGATTCG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cs="Courier New" w:ascii="Courier New" w:hAnsi="Courier New"/>
          <w:sz w:val="18"/>
          <w:szCs w:val="18"/>
          <w:lang w:val="en-GB"/>
        </w:rPr>
        <w:t>TCGATTCTTCGCCCCGAAGACCCTCCCCTCACTCGATCCTACTCACCCCCTCTCCCCGCGCGAGCTCCC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cs="Courier New" w:ascii="Courier New" w:hAnsi="Courier New"/>
          <w:sz w:val="18"/>
          <w:szCs w:val="18"/>
          <w:lang w:val="en-GB"/>
        </w:rPr>
        <w:t>ATCCGCCTCGCCGGCGGGCCGGCCGTCCTCGCCGCCGCCGCCGCCGCCGCCGCCGCCTCCGCTGCCGAC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cs="Courier New" w:ascii="Courier New" w:hAnsi="Courier New"/>
          <w:sz w:val="18"/>
          <w:szCs w:val="18"/>
          <w:lang w:val="en-GB"/>
        </w:rPr>
        <w:t>TCGCTCGCTCGCGCCGCCCGTTCTCTGTGCTGAGGTCGTGGTTGCGCGGACGCAGCTAGGGTTGGAGGG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cs="Courier New" w:ascii="Courier New" w:hAnsi="Courier New"/>
          <w:sz w:val="18"/>
          <w:szCs w:val="18"/>
          <w:lang w:val="en-GB"/>
        </w:rPr>
        <w:t>TCGTCACCCGGCGTGGCACCGGCGCCTCCCCCTCTCCCCTGGAGCTGCAAGTGGGAGGTATCGTCTCGG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cs="Courier New" w:ascii="Courier New" w:hAnsi="Courier New"/>
          <w:sz w:val="18"/>
          <w:szCs w:val="18"/>
          <w:lang w:val="en-GB"/>
        </w:rPr>
        <w:t>CTTCCCAGATCTGACTTTGAGCGTTCCCCCCCAGGATTCTAGTACAAATCTGTGATTAATCAAGTGGAG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cs="Courier New" w:ascii="Courier New" w:hAnsi="Courier New"/>
          <w:sz w:val="18"/>
          <w:szCs w:val="18"/>
          <w:lang w:val="en-GB"/>
        </w:rPr>
        <w:t>GCCTGTTTGTTTGTTAGGTGTTGGAATATCGATTTTGTTGGATCGAAACTTGTGGTTGATGGAATTAGA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cs="Courier New" w:ascii="Courier New" w:hAnsi="Courier New"/>
          <w:sz w:val="18"/>
          <w:szCs w:val="18"/>
          <w:lang w:val="en-GB"/>
        </w:rPr>
        <w:t>CTCGAGCTGAAAGTTTAACGTTGGTCAACCTGATTTGTAGCTCAGCATGTCAAAGTTTGTTTTTGATTG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cs="Courier New" w:ascii="Courier New" w:hAnsi="Courier New"/>
          <w:sz w:val="18"/>
          <w:szCs w:val="18"/>
          <w:lang w:val="en-GB"/>
        </w:rPr>
        <w:t>TCGCGTTTTATAGTTCACAGAGTTGAAATGTTGAATTTTCGGAGAGGACCATGGTCACAAACTGCAACG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cs="Courier New" w:ascii="Courier New" w:hAnsi="Courier New"/>
          <w:sz w:val="18"/>
          <w:szCs w:val="18"/>
          <w:lang w:val="en-GB"/>
        </w:rPr>
        <w:t>CAGAGTTCCACAGGGGGCGGTTGGGTGTGATGAGCGATCACGCAACTGTACCTTTTTGGCTTGTTTAGA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cs="Courier New" w:ascii="Courier New" w:hAnsi="Courier New"/>
          <w:sz w:val="18"/>
          <w:szCs w:val="18"/>
          <w:lang w:val="en-GB"/>
        </w:rPr>
        <w:t>GGATTTGGAAAATGTTGCTTACATGGGTGTAAAGTGACTAGTGATTTAGCCATCCACGGGCAGTGGTGG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cs="Courier New" w:ascii="Courier New" w:hAnsi="Courier New"/>
          <w:sz w:val="18"/>
          <w:szCs w:val="18"/>
          <w:lang w:val="en-GB"/>
        </w:rPr>
        <w:t>GGCACGTTAGGGCCAATGTTTTTTCTTGCGCCAGGATAGTTTATGTACGACAATGCTTTCGCAGGAAAG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cs="Courier New" w:ascii="Courier New" w:hAnsi="Courier New"/>
          <w:sz w:val="18"/>
          <w:szCs w:val="18"/>
          <w:lang w:val="en-GB"/>
        </w:rPr>
        <w:t>ATAAATGCGGATATTTGAGATAGTATGTGTGAAGGAACTTCACAGAAATGCTTATGATTACTCCAGTGC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cs="Courier New" w:ascii="Courier New" w:hAnsi="Courier New"/>
          <w:sz w:val="18"/>
          <w:szCs w:val="18"/>
          <w:lang w:val="en-GB"/>
        </w:rPr>
        <w:t>TAATTTATTTTGTTCTTTTTCATTTTGTTGTTTTGATACAAGTGTCTAAGGAGTTTCCATGCTGGCCAC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cs="Courier New" w:ascii="Courier New" w:hAnsi="Courier New"/>
          <w:sz w:val="18"/>
          <w:szCs w:val="18"/>
          <w:lang w:val="en-GB"/>
        </w:rPr>
        <w:t>GATAAAGTGATAATTGGCTCCTTGCTTTCAGTAATAGTGATATATTTTAGTTAAATACAATGTCTTGTT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cs="Courier New" w:ascii="Courier New" w:hAnsi="Courier New"/>
          <w:sz w:val="18"/>
          <w:szCs w:val="18"/>
          <w:lang w:val="en-GB"/>
        </w:rPr>
        <w:t>GTGTATATATGACAGTTGCTTCACTGGCTGTTTGTAATGGAGGTTGATGCATCGTGCCTTGATATTTTG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cs="Courier New" w:ascii="Courier New" w:hAnsi="Courier New"/>
          <w:sz w:val="18"/>
          <w:szCs w:val="18"/>
          <w:lang w:val="en-GB"/>
        </w:rPr>
        <w:t>AGCTGGAGAGTGGGAGACCAGATGGGGGGCCCTGCCTGATCAAATCCTGCTTTTCCTCACGAGTGACAA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cs="Courier New" w:ascii="Courier New" w:hAnsi="Courier New"/>
          <w:sz w:val="18"/>
          <w:szCs w:val="18"/>
          <w:lang w:val="en-GB"/>
        </w:rPr>
        <w:t>AAAGTACGCAGCAACACATGGCACACGGGCTATTTGTGTATGCCAGGGAGATTAAGTAGACTGAGGAAA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/>
      </w:pPr>
      <w:r>
        <w:rPr>
          <w:rFonts w:cs="Courier New" w:ascii="Courier New" w:hAnsi="Courier New"/>
          <w:sz w:val="18"/>
          <w:szCs w:val="18"/>
          <w:highlight w:val="magenta"/>
          <w:lang w:val="en-GB"/>
        </w:rPr>
        <w:t>ATG</w:t>
      </w:r>
      <w:r>
        <w:rPr>
          <w:rFonts w:cs="Courier New" w:ascii="Courier New" w:hAnsi="Courier New"/>
          <w:sz w:val="18"/>
          <w:szCs w:val="18"/>
          <w:lang w:val="en-GB"/>
        </w:rPr>
        <w:t>CAGGGTTTTGGACAATGGCTTCCTCAATCGCAGAGTGCAGCCGATCTTTATTTCTCAAGTATTATG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cs="Courier New" w:ascii="Courier New" w:hAnsi="Courier New"/>
          <w:sz w:val="18"/>
          <w:szCs w:val="18"/>
          <w:lang w:val="en-GB"/>
        </w:rPr>
        <w:t>CATCTCAGTTGGACACTTCCATAGAGATGCAGACTAGAAATACTGAAGTTGCAGTGTTGGAGAATGAGT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cs="Courier New" w:ascii="Courier New" w:hAnsi="Courier New"/>
          <w:sz w:val="18"/>
          <w:szCs w:val="18"/>
          <w:lang w:val="en-GB"/>
        </w:rPr>
        <w:t>TGCTCATTCGTTCGGCATTACAAATGCTGCTGGGCCAATTGAAGTCACCAGTAATGATGCTGGGACAAT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cs="Courier New" w:ascii="Courier New" w:hAnsi="Courier New"/>
          <w:sz w:val="18"/>
          <w:szCs w:val="18"/>
          <w:lang w:val="en-GB"/>
        </w:rPr>
        <w:t>ATAGACAATGAAAATGTTGCTGAACCGACTGGAGGTATTGACTTGAACAAGACCCCACCACCGAAGGCT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cs="Courier New" w:ascii="Courier New" w:hAnsi="Courier New"/>
          <w:sz w:val="18"/>
          <w:szCs w:val="18"/>
          <w:lang w:val="en-GB"/>
        </w:rPr>
        <w:t>AGAGGAAAAAGCACAGGCCAAAGGTCTTGAAACCATCAAAGCCTCCTAAGCCTGCAACTCCAAAGCCCT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cs="Courier New" w:ascii="Courier New" w:hAnsi="Courier New"/>
          <w:sz w:val="18"/>
          <w:szCs w:val="18"/>
          <w:lang w:val="en-GB"/>
        </w:rPr>
        <w:t>CAAGGCAAAGGAAGAAAAACCATCTGGTAAAAGAAAGTATGTCCGTAAGAATACGCCAGCAGGCCAACC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cs="Courier New" w:ascii="Courier New" w:hAnsi="Courier New"/>
          <w:sz w:val="18"/>
          <w:szCs w:val="18"/>
          <w:lang w:val="en-GB"/>
        </w:rPr>
        <w:t>CCCCCAGAACAGATTGCTGGGTCACATTGCAGAGCTAACCTGAAACCAGCTAAGCGGTCTTTGAATTTT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cs="Courier New" w:ascii="Courier New" w:hAnsi="Courier New"/>
          <w:sz w:val="18"/>
          <w:szCs w:val="18"/>
          <w:lang w:val="en-GB"/>
        </w:rPr>
        <w:t>AGGGGGAAGTTCCACAAGAGAACACACATCCTGGATCCCAAGCTCAAGTGGTATCTTGTGATCCCAAGG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cs="Courier New" w:ascii="Courier New" w:hAnsi="Courier New"/>
          <w:sz w:val="18"/>
          <w:szCs w:val="18"/>
          <w:lang w:val="en-GB"/>
        </w:rPr>
        <w:t>GTATCAATCATCCATGCCTTCTACCGGTCAAAGAAATGTCCAAAGTCAGTTGACATGCCATTTGGATTT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cs="Courier New" w:ascii="Courier New" w:hAnsi="Courier New"/>
          <w:sz w:val="18"/>
          <w:szCs w:val="18"/>
          <w:lang w:val="en-GB"/>
        </w:rPr>
        <w:t>ACCACCAGTTCAATGTACAGTTCAGCCAATCAGATGGCTGATACACAGCTATTGCCTGCAGATAATATG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cs="Courier New" w:ascii="Courier New" w:hAnsi="Courier New"/>
          <w:sz w:val="18"/>
          <w:szCs w:val="18"/>
          <w:lang w:val="en-GB"/>
        </w:rPr>
        <w:t>AAACATCAATTTACAATTCAGCCAATCAGATGGCTAATGCACAGTTTTTGCCTGCACATAATATGCCAA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cs="Courier New" w:ascii="Courier New" w:hAnsi="Courier New"/>
          <w:sz w:val="18"/>
          <w:szCs w:val="18"/>
          <w:lang w:val="en-GB"/>
        </w:rPr>
        <w:t>AGGAGTATTATTTGACCTCAATAGTTCGACGAATCAGATACAAAATGAGTATGCCAATTTTTTGGATGG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cs="Courier New" w:ascii="Courier New" w:hAnsi="Courier New"/>
          <w:sz w:val="18"/>
          <w:szCs w:val="18"/>
          <w:lang w:val="en-GB"/>
        </w:rPr>
        <w:t>TCTGCGCAATTTTTTCAGTCTGGAATAACAGAAACATTACAAACAAATCCTTTGCTAGAGCTCTGTGCT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cs="Courier New" w:ascii="Courier New" w:hAnsi="Courier New"/>
          <w:sz w:val="18"/>
          <w:szCs w:val="18"/>
          <w:lang w:val="en-GB"/>
        </w:rPr>
        <w:t>ACATGCCAGATAGAAATTTACCTGATCTCAACAGTTCAATCACTCTAATGCAGGGCATGCCAACTAATT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cs="Courier New" w:ascii="Courier New" w:hAnsi="Courier New"/>
          <w:sz w:val="18"/>
          <w:szCs w:val="18"/>
          <w:lang w:val="en-GB"/>
        </w:rPr>
        <w:t>TACCGAATACTTGCTTTCATCGTCCCAAGCTTCTGTAAGAGAAACACATATGGGCAAACAGATGCCTAA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cs="Courier New" w:ascii="Courier New" w:hAnsi="Courier New"/>
          <w:sz w:val="18"/>
          <w:szCs w:val="18"/>
          <w:lang w:val="en-GB"/>
        </w:rPr>
        <w:t>TGTCAAAGAATGCCAGAAAATCCAGTTACATCTGCTCAGTGTTTTGAAGGGGTTGCAACGAGGGAAAAC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cs="Courier New" w:ascii="Courier New" w:hAnsi="Courier New"/>
          <w:sz w:val="18"/>
          <w:szCs w:val="18"/>
          <w:lang w:val="en-GB"/>
        </w:rPr>
        <w:t>TCAATCTTAATTCTTGTTTAAGAGAAGGAGGGGCAACCAACCAAATGTGTCATGGCTACAGATCGACAC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cs="Courier New" w:ascii="Courier New" w:hAnsi="Courier New"/>
          <w:sz w:val="18"/>
          <w:szCs w:val="18"/>
          <w:lang w:val="en-GB"/>
        </w:rPr>
        <w:t>AAACCCAATCCCACCTCCCAATCAAATTGAAGGGCATTCTGCAATGGAAAATTTGAATGGGCTTGGAAG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cs="Courier New" w:ascii="Courier New" w:hAnsi="Courier New"/>
          <w:sz w:val="18"/>
          <w:szCs w:val="18"/>
          <w:lang w:val="en-GB"/>
        </w:rPr>
        <w:t>ATAAGTGACTACTTAAAGTTTACCAGCAGTCCTAGTCCTTACAGGCAAACAGGTGGTGCACTTGGACTT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cs="Courier New" w:ascii="Courier New" w:hAnsi="Courier New"/>
          <w:sz w:val="18"/>
          <w:szCs w:val="18"/>
          <w:lang w:val="en-GB"/>
        </w:rPr>
        <w:t>ATGGTTCACGCAGCTCGTCACATATGCACGCATTGGACACCAGAGAACACAATGCTTCCAACAGTGCGT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cs="Courier New" w:ascii="Courier New" w:hAnsi="Courier New"/>
          <w:sz w:val="18"/>
          <w:szCs w:val="18"/>
          <w:lang w:val="en-GB"/>
        </w:rPr>
        <w:t>TATCCCATTAGGTATGAATGGTGACCAGCAGAGGAATGGATGGGCATCTGTAGATGCGTGCCATGCTGC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cs="Courier New" w:ascii="Courier New" w:hAnsi="Courier New"/>
          <w:sz w:val="18"/>
          <w:szCs w:val="18"/>
          <w:lang w:val="en-GB"/>
        </w:rPr>
        <w:t>CCCTCTCAGGGGTCATATTTTCCTGAAACCTACAAAAGACTGAGAACAGATAATTATAGTAAATACCTG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cs="Courier New" w:ascii="Courier New" w:hAnsi="Courier New"/>
          <w:sz w:val="18"/>
          <w:szCs w:val="18"/>
          <w:lang w:val="en-GB"/>
        </w:rPr>
        <w:t>ATGGAGCTGTGGGCAACACATCCACCCCATCTATGTATTTGTCGAACAATCAGAATACAAATGTGGTTT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cs="Courier New" w:ascii="Courier New" w:hAnsi="Courier New"/>
          <w:sz w:val="18"/>
          <w:szCs w:val="18"/>
          <w:lang w:val="en-GB"/>
        </w:rPr>
        <w:t>AGCTATCAACTCTAATGTGTTTACCCTAGCTGATGCTCAAAGACTGATAGCCCGTGAGAAATCACGAGC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cs="Courier New" w:ascii="Courier New" w:hAnsi="Courier New"/>
          <w:sz w:val="18"/>
          <w:szCs w:val="18"/>
          <w:lang w:val="en-GB"/>
        </w:rPr>
        <w:t>TCCCGAGGAATGATTAATTTTGGAGGAACAGGATACAATACGGTTAAAAGACCGGAAATGATCGAAGAA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cs="Courier New" w:ascii="Courier New" w:hAnsi="Courier New"/>
          <w:sz w:val="18"/>
          <w:szCs w:val="18"/>
          <w:lang w:val="en-GB"/>
        </w:rPr>
        <w:t>ATTATATACCTGCTATCCATGGCACTGCATGCAGTGATTCTGTTGAAGCACCTGTTAAACATTTTAGAC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cs="Courier New" w:ascii="Courier New" w:hAnsi="Courier New"/>
          <w:sz w:val="18"/>
          <w:szCs w:val="18"/>
          <w:lang w:val="en-GB"/>
        </w:rPr>
        <w:t>CATAACAGAAAAAATTACGCAGGTGCCTAGTAATCCAAACACCCTGCAAAGTCAAAACTATAGTCCGAG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cs="Courier New" w:ascii="Courier New" w:hAnsi="Courier New"/>
          <w:sz w:val="18"/>
          <w:szCs w:val="18"/>
          <w:lang w:val="en-GB"/>
        </w:rPr>
        <w:t>ATTGGAAGTCATCAACAACAGTTTTGGGAAGGCAACACAATTGAAGTGTCAGATTTGCCTGTTGAACAG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cs="Courier New" w:ascii="Courier New" w:hAnsi="Courier New"/>
          <w:sz w:val="18"/>
          <w:szCs w:val="18"/>
          <w:lang w:val="en-GB"/>
        </w:rPr>
        <w:t>ATAATCAGAGCACTGCCCCTCAGGATGATACTCGGAATAGTTTTTGTATTGGTCCTTCTGATCAGCTTG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cs="Courier New" w:ascii="Courier New" w:hAnsi="Courier New"/>
          <w:sz w:val="18"/>
          <w:szCs w:val="18"/>
          <w:lang w:val="en-GB"/>
        </w:rPr>
        <w:t>CGGAAGCATTAATGGTGACATTTCTAGGCTCCCTGTCACTCCAACAGGCCAATCAACAGGTAATGACAC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cs="Courier New" w:ascii="Courier New" w:hAnsi="Courier New"/>
          <w:sz w:val="18"/>
          <w:szCs w:val="18"/>
          <w:lang w:val="en-GB"/>
        </w:rPr>
        <w:t>CTGAAAAAGTTTGGTTCCCAACTGGAGACTTCTGGAGAAGTTATTATGCCCCTTACCAGTCCAAGAAAT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cs="Courier New" w:ascii="Courier New" w:hAnsi="Courier New"/>
          <w:sz w:val="18"/>
          <w:szCs w:val="18"/>
          <w:lang w:val="en-GB"/>
        </w:rPr>
        <w:t>CATCACCACGTACTGATGTTCTGAGAAATGAGAATCATCAAGTGGAGGTTTGTGGAGAAACTACTGTGG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cs="Courier New" w:ascii="Courier New" w:hAnsi="Courier New"/>
          <w:sz w:val="18"/>
          <w:szCs w:val="18"/>
          <w:lang w:val="en-GB"/>
        </w:rPr>
        <w:t>TAAACCCAGTGAGAAGCGAAAAGCAGGTCGACCCAGAAAAGAGATAAAACCTGGTGAGAATCCAAAGCC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cs="Courier New" w:ascii="Courier New" w:hAnsi="Courier New"/>
          <w:sz w:val="18"/>
          <w:szCs w:val="18"/>
          <w:lang w:val="en-GB"/>
        </w:rPr>
        <w:t>AGAGGTCGTCCAAGGAAGGAAAAGGTGGTTGGTGCAGAACTTGCATCCAAAGGTAGCCATACTGATCCA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cs="Courier New" w:ascii="Courier New" w:hAnsi="Courier New"/>
          <w:sz w:val="18"/>
          <w:szCs w:val="18"/>
          <w:lang w:val="en-GB"/>
        </w:rPr>
        <w:t>TGCCAAATGTGGATATCTCTGTTATCTCCGGACCTCATGCAGGGGAGTCTCCTGGTCCCAAAGGGATTA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cs="Courier New" w:ascii="Courier New" w:hAnsi="Courier New"/>
          <w:sz w:val="18"/>
          <w:szCs w:val="18"/>
          <w:lang w:val="en-GB"/>
        </w:rPr>
        <w:t>TACGGAACGAAGTGGAGAAAGCTTTCCTGGATCTATAGCACCTCCAGTGGATCCTTTGGATCTCATAAT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cs="Courier New" w:ascii="Courier New" w:hAnsi="Courier New"/>
          <w:sz w:val="18"/>
          <w:szCs w:val="18"/>
          <w:lang w:val="en-GB"/>
        </w:rPr>
        <w:t>CAAAAGATAAAAGTGTTAGACATAAACAAATCAGATGGCATTGGGTCAGCTGAGCCGCATGGTGCTCTT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cs="Courier New" w:ascii="Courier New" w:hAnsi="Courier New"/>
          <w:sz w:val="18"/>
          <w:szCs w:val="18"/>
          <w:lang w:val="en-GB"/>
        </w:rPr>
        <w:t>TCCCTTACAAAGGAGAATTTGGTGCGATTATTCCATATGAGGGGAAAGGGAAAAGAAAATATGCTCGGG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cs="Courier New" w:ascii="Courier New" w:hAnsi="Courier New"/>
          <w:sz w:val="18"/>
          <w:szCs w:val="18"/>
          <w:lang w:val="en-GB"/>
        </w:rPr>
        <w:t>CAAAGTGAACCTTGATCCAGTAACTGCTCTAATGTGGAAGTTATTAATGGAACCAGATATGGTTGATGG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cs="Courier New" w:ascii="Courier New" w:hAnsi="Courier New"/>
          <w:sz w:val="18"/>
          <w:szCs w:val="18"/>
          <w:lang w:val="en-GB"/>
        </w:rPr>
        <w:t>TCTGAAGGAATGGATAAGGACAAAGAGAAATGGCTTGATGAAGAAAGGAAAATATTCCGAGGGCGTATT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cs="Courier New" w:ascii="Courier New" w:hAnsi="Courier New"/>
          <w:sz w:val="18"/>
          <w:szCs w:val="18"/>
          <w:lang w:val="en-GB"/>
        </w:rPr>
        <w:t>ATTCATTCATTGCTCGCATGCATCTAGTTCAAGGTAATGCTACTATTTCAAATCTTCATTCCTGACAGG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cs="Courier New" w:ascii="Courier New" w:hAnsi="Courier New"/>
          <w:sz w:val="18"/>
          <w:szCs w:val="18"/>
          <w:lang w:val="en-GB"/>
        </w:rPr>
        <w:t>CCTTCTTTATGCTACTCCACATATTGGATTCCAGAACCTTATAGGGTCTCATGTTCGAACTCCTGACTT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cs="Courier New" w:ascii="Courier New" w:hAnsi="Courier New"/>
          <w:sz w:val="18"/>
          <w:szCs w:val="18"/>
          <w:lang w:val="en-GB"/>
        </w:rPr>
        <w:t>GCGCTAATGGGATGATCACAGATCATTAATGCTTTGGGTTGCACTGTGTTGGATGCGATGATGGCTTAT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cs="Courier New" w:ascii="Courier New" w:hAnsi="Courier New"/>
          <w:sz w:val="18"/>
          <w:szCs w:val="18"/>
          <w:lang w:val="en-GB"/>
        </w:rPr>
        <w:t>GGTTTTGCAAAAAGGTACCTAACTCTTGAATGACCTCTGTCTGTTTGCAGGAGATCGTCGTTTCTCTCC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cs="Courier New" w:ascii="Courier New" w:hAnsi="Courier New"/>
          <w:sz w:val="18"/>
          <w:szCs w:val="18"/>
          <w:lang w:val="en-GB"/>
        </w:rPr>
        <w:t>TGGAAAGGATCAGTTGTGGATTCAGTAGTGGGTGTTTTTCTCACCCAGAATGTTTCAGACCATCTTTCC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cs="Courier New" w:ascii="Courier New" w:hAnsi="Courier New"/>
          <w:sz w:val="18"/>
          <w:szCs w:val="18"/>
          <w:lang w:val="en-GB"/>
        </w:rPr>
        <w:t>GGTGAAATAAAGCTTGCAGCCTATTTGAACTGGAAGCTCTTTTTGACTAGCATTCCGAGATTATGTTGT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cs="Courier New" w:ascii="Courier New" w:hAnsi="Courier New"/>
          <w:sz w:val="18"/>
          <w:szCs w:val="18"/>
          <w:lang w:val="en-GB"/>
        </w:rPr>
        <w:t>TGTCTGACTGTTGTCTTCTACTGTTTTGTAGCTCTGCGTTTATGGCCCTTGCTGCAAAATTTCCTGCAA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cs="Courier New" w:ascii="Courier New" w:hAnsi="Courier New"/>
          <w:sz w:val="18"/>
          <w:szCs w:val="18"/>
          <w:lang w:val="en-GB"/>
        </w:rPr>
        <w:t>GCCAGAAGTCTCTAAAATATCTGCAGATAGGATGTTTCACACAGCATCAGAGAACGTTGGTTGTTCTGG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cs="Courier New" w:ascii="Courier New" w:hAnsi="Courier New"/>
          <w:sz w:val="18"/>
          <w:szCs w:val="18"/>
          <w:lang w:val="en-GB"/>
        </w:rPr>
        <w:t>TTGTTTGGCGATTCTGTCAAATTGCCGGGCGGTATTCTTGTTGAAGAGGCAAGTAACACAACAGGCTCC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cs="Courier New" w:ascii="Courier New" w:hAnsi="Courier New"/>
          <w:sz w:val="18"/>
          <w:szCs w:val="18"/>
          <w:lang w:val="en-GB"/>
        </w:rPr>
        <w:t>TAGTTACAACAGAAGAAAAGGAAGGAAGCAACAGTTCTGGATTGTTTGGAAATTCTCCTGGAGATGGAG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cs="Courier New" w:ascii="Courier New" w:hAnsi="Courier New"/>
          <w:sz w:val="18"/>
          <w:szCs w:val="18"/>
          <w:lang w:val="en-GB"/>
        </w:rPr>
        <w:t>AGACTGTACAGCAGGGGTTTATTGTAATTCTTATGGGACGCTGCCGGTTAGGCTGCATGAGGGCAAGAC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cs="Courier New" w:ascii="Courier New" w:hAnsi="Courier New"/>
          <w:sz w:val="18"/>
          <w:szCs w:val="18"/>
          <w:lang w:val="en-GB"/>
        </w:rPr>
        <w:t>CCGGCCGTGGGGACTGAAAGTGTTGTTGAAGTCGAAGATGGGGCACTGGAGGACGTTGTTTCATCACAG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cs="Courier New" w:ascii="Courier New" w:hAnsi="Courier New"/>
          <w:sz w:val="18"/>
          <w:szCs w:val="18"/>
          <w:lang w:val="en-GB"/>
        </w:rPr>
        <w:t>ACTCTGCTATTTCATCTCAAAGTTCCCCTGATTATCTGTTTCACATGACCGATCATATGTTCCCAAGCA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cs="Courier New" w:ascii="Courier New" w:hAnsi="Courier New"/>
          <w:sz w:val="18"/>
          <w:szCs w:val="18"/>
          <w:lang w:val="en-GB"/>
        </w:rPr>
        <w:t>ATTGCTAAATTTTACAGCAGAAGACTTTGTTGGCAGAAATATGGCCAATGGTACAAGCAATTCAACTAC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cs="Courier New" w:ascii="Courier New" w:hAnsi="Courier New"/>
          <w:sz w:val="18"/>
          <w:szCs w:val="18"/>
          <w:lang w:val="en-GB"/>
        </w:rPr>
        <w:t>TATACAGAACTTCTAAAGATGCAAGAGCTAAAGAGCAAGCCTAGTGAAAAGGAATATGATGGAGTTCCA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cs="Courier New" w:ascii="Courier New" w:hAnsi="Courier New"/>
          <w:sz w:val="18"/>
          <w:szCs w:val="18"/>
          <w:lang w:val="en-GB"/>
        </w:rPr>
        <w:t>TACAGTGTACAAACAGGGGTTCAATCCCCAGTGAAGTACATAACCTCAGCAGCAAGGCTCAACCTCTTC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cs="Courier New" w:ascii="Courier New" w:hAnsi="Courier New"/>
          <w:sz w:val="18"/>
          <w:szCs w:val="18"/>
          <w:lang w:val="en-GB"/>
        </w:rPr>
        <w:t>TGCTTCTGGCTCTTATCACCAGAATGTCCGAGCTCATCTCCCAGATATGACATTTGGCAGTGACTTAGA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cs="Courier New" w:ascii="Courier New" w:hAnsi="Courier New"/>
          <w:sz w:val="18"/>
          <w:szCs w:val="18"/>
          <w:lang w:val="en-GB"/>
        </w:rPr>
        <w:t>CGCTCAGTATACACTGGCCTCAATAGAACAGATGATTCCAGGGTCTCACCAGCTGAGATCAGATATGAT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cs="Courier New" w:ascii="Courier New" w:hAnsi="Courier New"/>
          <w:sz w:val="18"/>
          <w:szCs w:val="18"/>
          <w:lang w:val="en-GB"/>
        </w:rPr>
        <w:t>GTTCTTTATCTTCTCCCGGAATTGACAGTGAAAATAAAGCTCAAACGACTGATTCTTTGACTGCCCTTT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cs="Courier New" w:ascii="Courier New" w:hAnsi="Courier New"/>
          <w:sz w:val="18"/>
          <w:szCs w:val="18"/>
          <w:lang w:val="en-GB"/>
        </w:rPr>
        <w:t>ATATGGTATAGATGGATCCTTAAGTCAGGACAAAATTCCTTACCCTTCCATGGCGACACGAGGAGCTGA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cs="Courier New" w:ascii="Courier New" w:hAnsi="Courier New"/>
          <w:sz w:val="18"/>
          <w:szCs w:val="18"/>
          <w:lang w:val="en-GB"/>
        </w:rPr>
        <w:t>TCAATTTCAATATTAATGGATAAATATTTTTATCCATCAAGTTCAGAGACGGTGTCATTTGGTAGGGAG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cs="Courier New" w:ascii="Courier New" w:hAnsi="Courier New"/>
          <w:sz w:val="18"/>
          <w:szCs w:val="18"/>
          <w:lang w:val="en-GB"/>
        </w:rPr>
        <w:t>AATTGTCCTGTGAAAATAATCTTCAAAGAAATGACGTTGTAGCTGCATTTGCGAAACAGCATGAAACAT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cs="Courier New" w:ascii="Courier New" w:hAnsi="Courier New"/>
          <w:sz w:val="18"/>
          <w:szCs w:val="18"/>
          <w:lang w:val="en-GB"/>
        </w:rPr>
        <w:t>GAATCTGCAAGAGGAATGTACTGCCAGAGCAAAGCAAATTGGAGGTGAAAATTATCAGTCAGGATGTAG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cs="Courier New" w:ascii="Courier New" w:hAnsi="Courier New"/>
          <w:sz w:val="18"/>
          <w:szCs w:val="18"/>
          <w:lang w:val="en-GB"/>
        </w:rPr>
        <w:t>CAACAGTATGGCAATGTTGGACTTTCATCAAACATGGATGGGAGTCATTGTTCCTCAAACTTATATCAA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cs="Courier New" w:ascii="Courier New" w:hAnsi="Courier New"/>
          <w:sz w:val="18"/>
          <w:szCs w:val="18"/>
          <w:lang w:val="en-GB"/>
        </w:rPr>
        <w:t>ATGAAAAGGCAAATTCTGAACTTCTACAGAGGGTTGCTTCAGACTCAATAGAGAAACCCAAAGATACTA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cs="Courier New" w:ascii="Courier New" w:hAnsi="Courier New"/>
          <w:sz w:val="18"/>
          <w:szCs w:val="18"/>
          <w:lang w:val="en-GB"/>
        </w:rPr>
        <w:t>TAAGGCTTTACCTGAAGTTCCTGCTGACAGATCAAAAACAAAGAAGACAAGGGCTGGTAAAAAGAGAAC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cs="Courier New" w:ascii="Courier New" w:hAnsi="Courier New"/>
          <w:sz w:val="18"/>
          <w:szCs w:val="18"/>
          <w:lang w:val="en-GB"/>
        </w:rPr>
        <w:t>TATGATTGGGATATTTTGAGAAAAGAAGTTCTTGCCAATCGAGGAAATGAAGAAAGAAGTGAGAATGCA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cs="Courier New" w:ascii="Courier New" w:hAnsi="Courier New"/>
          <w:sz w:val="18"/>
          <w:szCs w:val="18"/>
          <w:lang w:val="en-GB"/>
        </w:rPr>
        <w:t>AGGATGCACTTGATTGGGAAACAATAAGGCAAATAAATGTGAAGGAAATATCTAACACAATTAGAGAGC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cs="Courier New" w:ascii="Courier New" w:hAnsi="Courier New"/>
          <w:sz w:val="18"/>
          <w:szCs w:val="18"/>
          <w:lang w:val="en-GB"/>
        </w:rPr>
        <w:t>AGGAATGAACAACATGCTTGCAGAGCGGATAAAAGTAAGTATGCCAAAAAGTAGTTATTAAATGAAGTA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cs="Courier New" w:ascii="Courier New" w:hAnsi="Courier New"/>
          <w:sz w:val="18"/>
          <w:szCs w:val="18"/>
          <w:lang w:val="en-GB"/>
        </w:rPr>
        <w:t>ACTATAACCCTAGTCATATGGACATGTGGACAATCCAATCTAGATTTGCCTATTTGTTGAAATTGTCAT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cs="Courier New" w:ascii="Courier New" w:hAnsi="Courier New"/>
          <w:sz w:val="18"/>
          <w:szCs w:val="18"/>
          <w:lang w:val="en-GB"/>
        </w:rPr>
        <w:t>GTTCGGTCATGTATACTCATCTTTAGCAATTTCCATTGTAGGATTTTCTAAACCGGGTGGTGAGAGACC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cs="Courier New" w:ascii="Courier New" w:hAnsi="Courier New"/>
          <w:sz w:val="18"/>
          <w:szCs w:val="18"/>
          <w:lang w:val="en-GB"/>
        </w:rPr>
        <w:t>TGGGAGCATTGACCTTGAATGGTTGCGACATGTCGATCCAGACAAAGCAAAGTAAGCTACTCCTTCCGA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cs="Courier New" w:ascii="Courier New" w:hAnsi="Courier New"/>
          <w:sz w:val="18"/>
          <w:szCs w:val="18"/>
          <w:lang w:val="en-GB"/>
        </w:rPr>
        <w:t>CCATATTACTTGTCGCAGCTTTAGTACAACTTTGTACTAAAGTTGAGTAAAGCTGTGACAGTACAATGC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cs="Courier New" w:ascii="Courier New" w:hAnsi="Courier New"/>
          <w:sz w:val="18"/>
          <w:szCs w:val="18"/>
          <w:lang w:val="en-GB"/>
        </w:rPr>
        <w:t>GTACTAAAACTGCGACAAGTAATATATATATTGAGCTAACATTTATAACTGTATTTGTTTGTTCTATAC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cs="Courier New" w:ascii="Courier New" w:hAnsi="Courier New"/>
          <w:sz w:val="18"/>
          <w:szCs w:val="18"/>
          <w:lang w:val="en-GB"/>
        </w:rPr>
        <w:t>TTGTCTTCCATCATTATTATTTGAGGCAAAATTATGCAGGGTTCTCTGTTGATTTTGTAACCGGGTTTC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cs="Courier New" w:ascii="Courier New" w:hAnsi="Courier New"/>
          <w:sz w:val="18"/>
          <w:szCs w:val="18"/>
          <w:lang w:val="en-GB"/>
        </w:rPr>
        <w:t>TTGCTAAGATTTGTACCTGTACTGGTTTGTGTTATTGTTGTGAACCATCATCCACAACGGGATAACTAC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cs="Courier New" w:ascii="Courier New" w:hAnsi="Courier New"/>
          <w:sz w:val="18"/>
          <w:szCs w:val="18"/>
          <w:lang w:val="en-GB"/>
        </w:rPr>
        <w:t>GTTTTGAAGATAACCAGGCAACATGGCTGGCTGCTTGGGATTGAGTAGACATAGGTTGAGATGAGAGAA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cs="Courier New" w:ascii="Courier New" w:hAnsi="Courier New"/>
          <w:sz w:val="18"/>
          <w:szCs w:val="18"/>
          <w:lang w:val="en-GB"/>
        </w:rPr>
        <w:t>AACTTTGAGATAATAAATTGAGTCTTCTAGCTGGTTTCCTCGAAAGTTACTCATCCAACAGTTCATGCT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cs="Courier New" w:ascii="Courier New" w:hAnsi="Courier New"/>
          <w:sz w:val="18"/>
          <w:szCs w:val="18"/>
          <w:lang w:val="en-GB"/>
        </w:rPr>
        <w:t>CTAAGGATTGGGTTAACATAGGTTGAAAGAGAGAACAAGTTGGAGATAATAGATTGATTTTTCTTGCTT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cs="Courier New" w:ascii="Courier New" w:hAnsi="Courier New"/>
          <w:sz w:val="18"/>
          <w:szCs w:val="18"/>
          <w:lang w:val="en-GB"/>
        </w:rPr>
        <w:t>ATTCCCTCAAAAGTTACACAAGCCAACACTAAATAGTACTCCTACCCCGTAAGTCTTAATTTGACCTGT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cs="Courier New" w:ascii="Courier New" w:hAnsi="Courier New"/>
          <w:sz w:val="18"/>
          <w:szCs w:val="18"/>
          <w:lang w:val="en-GB"/>
        </w:rPr>
        <w:t>GCTATATTAGGAAACCTCTTAGTAGATGTATACAATCCATGTTTCTTAATCCTCCTGAACTCTTCGTAA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cs="Courier New" w:ascii="Courier New" w:hAnsi="Courier New"/>
          <w:sz w:val="18"/>
          <w:szCs w:val="18"/>
          <w:lang w:val="en-GB"/>
        </w:rPr>
        <w:t>CATTCTATCCTAATTCTGTTTCTTACACACTTTCTGAATTCAAGTTGTCTTAACACCAAAACATCCTTG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cs="Courier New" w:ascii="Courier New" w:hAnsi="Courier New"/>
          <w:sz w:val="18"/>
          <w:szCs w:val="18"/>
          <w:lang w:val="en-GB"/>
        </w:rPr>
        <w:t>CTTCTGTGTCTTGCTGGCCACTCAATGCATCTAATGCTGCTTTGATGCAACATGCTAATGTCCACATCA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cs="Courier New" w:ascii="Courier New" w:hAnsi="Courier New"/>
          <w:sz w:val="18"/>
          <w:szCs w:val="18"/>
          <w:lang w:val="en-GB"/>
        </w:rPr>
        <w:t>TTATTTATTTCACTACCATTTTGCCACATGGTTCTGTTCAGCCAGACTAATTTGACTTGTTTTTGCTGA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cs="Courier New" w:ascii="Courier New" w:hAnsi="Courier New"/>
          <w:sz w:val="18"/>
          <w:szCs w:val="18"/>
          <w:lang w:val="en-GB"/>
        </w:rPr>
        <w:t>GATCCTGATTGTACAAAAACAATTAAAAAAACATAGACAACCTTGTTGAGGAGGTGATTTAACAAAATC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cs="Courier New" w:ascii="Courier New" w:hAnsi="Courier New"/>
          <w:sz w:val="18"/>
          <w:szCs w:val="18"/>
          <w:lang w:val="en-GB"/>
        </w:rPr>
        <w:t>CACCTACAGGAGTCTGATTAAATTGTACTCCTTCTGTAAAGAAATATAAGAGCGTCTAGATCACTAAAG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cs="Courier New" w:ascii="Courier New" w:hAnsi="Courier New"/>
          <w:sz w:val="18"/>
          <w:szCs w:val="18"/>
          <w:lang w:val="en-GB"/>
        </w:rPr>
        <w:t>AGTTATCTAAACACTCTTATATTTCTTTACGGAGGGAGTAGTTAACCTGTCAACTCAGCTGTGACTCTT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cs="Courier New" w:ascii="Courier New" w:hAnsi="Courier New"/>
          <w:sz w:val="18"/>
          <w:szCs w:val="18"/>
          <w:lang w:val="en-GB"/>
        </w:rPr>
        <w:t>AAAGGGCCTCCATGACAATTATGTATGAATGGCTTTAACTGCACATAATCTGGACTGAGGTACTTGATT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cs="Courier New" w:ascii="Courier New" w:hAnsi="Courier New"/>
          <w:sz w:val="18"/>
          <w:szCs w:val="18"/>
          <w:lang w:val="en-GB"/>
        </w:rPr>
        <w:t>ATCATATCAGAACAATGTAGGGTCTCTCGTCTAGATCTGTAATTTTGCCTTACACTCAAATTTTATTAT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cs="Courier New" w:ascii="Courier New" w:hAnsi="Courier New"/>
          <w:sz w:val="18"/>
          <w:szCs w:val="18"/>
          <w:lang w:val="en-GB"/>
        </w:rPr>
        <w:t>CTTAGCCACATATACTATTACAAATATGTAGACCTATCACAAGAAAAATAATGGTCACATTCTTATGAA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cs="Courier New" w:ascii="Courier New" w:hAnsi="Courier New"/>
          <w:sz w:val="18"/>
          <w:szCs w:val="18"/>
          <w:lang w:val="en-GB"/>
        </w:rPr>
        <w:t>AATAGCTGTATAGCCTTTAATTAACATACCCTGTTACACATTAATGGCCGAAGTTGCATTTTGGGACTG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cs="Courier New" w:ascii="Courier New" w:hAnsi="Courier New"/>
          <w:sz w:val="18"/>
          <w:szCs w:val="18"/>
          <w:lang w:val="en-GB"/>
        </w:rPr>
        <w:t>AAAGTAAAGACTAGTCATTTTTGTTTTGGGCTCGAAGTAGTATCTGGTGCTCCTTTTCTTCTTTGAACA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cs="Courier New" w:ascii="Courier New" w:hAnsi="Courier New"/>
          <w:sz w:val="18"/>
          <w:szCs w:val="18"/>
          <w:lang w:val="en-GB"/>
        </w:rPr>
        <w:t>ATACAAGATGCTGAACAAGAACTCAATGAGAAGTGGAACTAATAGTTCACTGACTGCTTTCTTGTGTAG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cs="Courier New" w:ascii="Courier New" w:hAnsi="Courier New"/>
          <w:sz w:val="18"/>
          <w:szCs w:val="18"/>
          <w:lang w:val="en-GB"/>
        </w:rPr>
        <w:t>GTTTCCATTCTTGTTACATATGAACGCATATAAAAAGTCCAATTCAACACTGCTATAAGTCATAACTGA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cs="Courier New" w:ascii="Courier New" w:hAnsi="Courier New"/>
          <w:sz w:val="18"/>
          <w:szCs w:val="18"/>
          <w:lang w:val="en-GB"/>
        </w:rPr>
        <w:t>TGCATAGACGCATACATGTTCGCTATTCAAAAATTTATCATTGATGGACTCATAGGGTCTTGTGATGAT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cs="Courier New" w:ascii="Courier New" w:hAnsi="Courier New"/>
          <w:sz w:val="18"/>
          <w:szCs w:val="18"/>
          <w:lang w:val="en-GB"/>
        </w:rPr>
        <w:t>GGAGCCCTCAAAATGGTTTTTCAACATGTAAAAGGGTTATTCTAGTAGTTATGGACCATGTGATCTCGA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cs="Courier New" w:ascii="Courier New" w:hAnsi="Courier New"/>
          <w:sz w:val="18"/>
          <w:szCs w:val="18"/>
          <w:lang w:val="en-GB"/>
        </w:rPr>
        <w:t>CTTAGATGAATGTTTTTTGTCCCATTCTCTTGTTTGACCGTTCATGTGGGAAGTTTGCATGGTCGACTG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cs="Courier New" w:ascii="Courier New" w:hAnsi="Courier New"/>
          <w:sz w:val="18"/>
          <w:szCs w:val="18"/>
          <w:lang w:val="en-GB"/>
        </w:rPr>
        <w:t>AATAAATGTTTGCACCATATTATATTATGTGGCATCGCGCAATGGGCTAAAATGCATATAAATTTCTTT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cs="Courier New" w:ascii="Courier New" w:hAnsi="Courier New"/>
          <w:sz w:val="18"/>
          <w:szCs w:val="18"/>
          <w:lang w:val="en-GB"/>
        </w:rPr>
        <w:t>GTTGAACATTTTTGGCATTTAAAAATTATAACCTTGTTGTTGTGTCTCTTTCAGGGAGTACCTCTTAAG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cs="Courier New" w:ascii="Courier New" w:hAnsi="Courier New"/>
          <w:sz w:val="18"/>
          <w:szCs w:val="18"/>
          <w:lang w:val="en-GB"/>
        </w:rPr>
        <w:t>ATTAGAGGTCTTGGACTGAAAAGTGTAGAGTGTGTGCGTCTTTTGACACTCCATCATATGGCTTTCCCT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cs="Courier New" w:ascii="Courier New" w:hAnsi="Courier New"/>
          <w:sz w:val="18"/>
          <w:szCs w:val="18"/>
          <w:lang w:val="en-GB"/>
        </w:rPr>
        <w:t>TATGTCCTTCCATTCCATACTTTGTTAAATATTATTTATTTAATTTTGGAGGTTTATCAGTATCAGTTG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cs="Courier New" w:ascii="Courier New" w:hAnsi="Courier New"/>
          <w:sz w:val="18"/>
          <w:szCs w:val="18"/>
          <w:lang w:val="en-GB"/>
        </w:rPr>
        <w:t>TTATGTAGGTGGACACAAACGTTGGTAGGATCTGTGTGAGGCTGGGATGGGTCCCACTTCAACCCCTAC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cs="Courier New" w:ascii="Courier New" w:hAnsi="Courier New"/>
          <w:sz w:val="18"/>
          <w:szCs w:val="18"/>
          <w:lang w:val="en-GB"/>
        </w:rPr>
        <w:t>CGAGTCTCTTCAGTTGCATCTGTTGGAGCTGTAAGTGCCCCAATCCTTGTGGTTGGTTTGACTAGTATA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cs="Courier New" w:ascii="Courier New" w:hAnsi="Courier New"/>
          <w:sz w:val="18"/>
          <w:szCs w:val="18"/>
          <w:lang w:val="en-GB"/>
        </w:rPr>
        <w:t>ACACAAATTACTGAGTTTGATCATGCAAATTTGAAGGTATCCGATGCTGGAGAACATACAGAAATACCT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cs="Courier New" w:ascii="Courier New" w:hAnsi="Courier New"/>
          <w:sz w:val="18"/>
          <w:szCs w:val="18"/>
          <w:lang w:val="en-GB"/>
        </w:rPr>
        <w:t>TGGCCTCGATTATGCAAGCTTGATCAACGGACATTGTAAGTCTTAGAAACTTAATTAATTACTTATTTT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cs="Courier New" w:ascii="Courier New" w:hAnsi="Courier New"/>
          <w:sz w:val="18"/>
          <w:szCs w:val="18"/>
          <w:lang w:val="en-GB"/>
        </w:rPr>
        <w:t>GAAAAGGTCTTTATCTGCAGGTATATAGTTACAATTTACTATGTGCAGGTACGAGCTTCACTATCAAAT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cs="Courier New" w:ascii="Courier New" w:hAnsi="Courier New"/>
          <w:sz w:val="18"/>
          <w:szCs w:val="18"/>
          <w:lang w:val="en-GB"/>
        </w:rPr>
        <w:t>ATAACGTTTGGAAAGGTAAACATGATATTTGCGAGTGCATTTGCTGACTTGCTGTGTGTTATTGAATTA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cs="Courier New" w:ascii="Courier New" w:hAnsi="Courier New"/>
          <w:sz w:val="18"/>
          <w:szCs w:val="18"/>
          <w:lang w:val="en-GB"/>
        </w:rPr>
        <w:t>TTTACTCTGTTTTCCCTGTTAGGTATTTTGTACAAAAAGTAAGCCAAATTGCAATGCATGCCCAATGAG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cs="Courier New" w:ascii="Courier New" w:hAnsi="Courier New"/>
          <w:sz w:val="18"/>
          <w:szCs w:val="18"/>
          <w:lang w:val="en-GB"/>
        </w:rPr>
        <w:t>GCTGAATGTAAGCACTTTGCGAGTGCATTTGCAAGGTAATTTATCAAGATATGTGTACATTTTGATATA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cs="Courier New" w:ascii="Courier New" w:hAnsi="Courier New"/>
          <w:sz w:val="18"/>
          <w:szCs w:val="18"/>
          <w:lang w:val="en-GB"/>
        </w:rPr>
        <w:t>ACTGTACCGGGCTAATCAACTATGCATCTTGCAGTCTGGTATTTAAACTTCTATCATGTTTGTGTGACC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cs="Courier New" w:ascii="Courier New" w:hAnsi="Courier New"/>
          <w:sz w:val="18"/>
          <w:szCs w:val="18"/>
          <w:lang w:val="en-GB"/>
        </w:rPr>
        <w:t>ATTTTCCTGTGCAACTGTGTATTGCATTGTGTTAATTGGTAGCTAAAATACCTCCCTTGTGGATAAAAA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cs="Courier New" w:ascii="Courier New" w:hAnsi="Courier New"/>
          <w:sz w:val="18"/>
          <w:szCs w:val="18"/>
          <w:lang w:val="en-GB"/>
        </w:rPr>
        <w:t>CTAACCATCTACTTTCTTGACGGCAGCGACTGATAATATTTCCCTGCAAAAAAATGTTAGTTGGTTTCG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cs="Courier New" w:ascii="Courier New" w:hAnsi="Courier New"/>
          <w:sz w:val="18"/>
          <w:szCs w:val="18"/>
          <w:lang w:val="en-GB"/>
        </w:rPr>
        <w:t>TGGAAAAAATATTGGGTTGTTGGAATTTTTTTTTATTTCGGTCCAATAGATTTCACAAACTTAGCGAAA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cs="Courier New" w:ascii="Courier New" w:hAnsi="Courier New"/>
          <w:sz w:val="18"/>
          <w:szCs w:val="18"/>
          <w:lang w:val="en-GB"/>
        </w:rPr>
        <w:t>TATTAGTTCTTTCGATAGAACAAATAAAGTGCCAATGGATGGCTTGCTAAAAAGTTTGTTTCTATTCCA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cs="Courier New" w:ascii="Courier New" w:hAnsi="Courier New"/>
          <w:sz w:val="18"/>
          <w:szCs w:val="18"/>
          <w:lang w:val="en-GB"/>
        </w:rPr>
        <w:t>TTTCAATAGGAAAAGTTCATTGCTAATAAGTTTTTTTTTGATACAGTGCTAGACTTGCTCTTCCTGGAC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cs="Courier New" w:ascii="Courier New" w:hAnsi="Courier New"/>
          <w:sz w:val="18"/>
          <w:szCs w:val="18"/>
          <w:lang w:val="en-GB"/>
        </w:rPr>
        <w:t>TGAAGAGAAGAGTTTGGTTACGTCAGGAAACCCCATTGCTTCAGGGAGCTGCCAGCAGCCATACATAAG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cs="Courier New" w:ascii="Courier New" w:hAnsi="Courier New"/>
          <w:sz w:val="18"/>
          <w:szCs w:val="18"/>
          <w:lang w:val="en-GB"/>
        </w:rPr>
        <w:t>CCTATGCGTTTAAATCAACTTGACTGGAATGCACATGCCCATGACCATATTCTGGACAATTGCCAGCCA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cs="Courier New" w:ascii="Courier New" w:hAnsi="Courier New"/>
          <w:sz w:val="18"/>
          <w:szCs w:val="18"/>
          <w:lang w:val="en-GB"/>
        </w:rPr>
        <w:t>TCATTGAGGAGCCAGCAAGTCCGGAACCAGAACCAGAGACTGCAGAGATGAGAGAGAGTGCCATAGAGG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cs="Courier New" w:ascii="Courier New" w:hAnsi="Courier New"/>
          <w:sz w:val="18"/>
          <w:szCs w:val="18"/>
          <w:lang w:val="en-GB"/>
        </w:rPr>
        <w:t>TATTTTTCTTGACGATCCTGAAGAAATTCCTACAATTAAGCTTAATTTTGAGGAGTTTGCACAGAATCT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cs="Courier New" w:ascii="Courier New" w:hAnsi="Courier New"/>
          <w:sz w:val="18"/>
          <w:szCs w:val="18"/>
          <w:lang w:val="en-GB"/>
        </w:rPr>
        <w:t>AAGAACTATATGCAAGTCAATAACATTGAAATGGAAGATGCTGATATGTCAAGTGCCTTAGTTGCCATA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cs="Courier New" w:ascii="Courier New" w:hAnsi="Courier New"/>
          <w:sz w:val="18"/>
          <w:szCs w:val="18"/>
          <w:lang w:val="en-GB"/>
        </w:rPr>
        <w:t>CTCCGGAAGCTGCATCTATCCCAACTCCTAGGCTCAAGAATGTTAGTCGCCTAAGAACAGAGCATCAAG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cs="Courier New" w:ascii="Courier New" w:hAnsi="Courier New"/>
          <w:sz w:val="18"/>
          <w:szCs w:val="18"/>
          <w:lang w:val="en-GB"/>
        </w:rPr>
        <w:t>GTATGTCCCTGTCTTCCACAAAACCAGTATTATTGATGATAACTATAGTACCCTCGTATCTTTTGTTAT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cs="Courier New" w:ascii="Courier New" w:hAnsi="Courier New"/>
          <w:sz w:val="18"/>
          <w:szCs w:val="18"/>
          <w:lang w:val="en-GB"/>
        </w:rPr>
        <w:t>TTGCTAGTATAGCAAAGAAATTTACACAGGATCTGTATTGAAATGTTCTCATTATTTGGCTTCTCTGTT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cs="Courier New" w:ascii="Courier New" w:hAnsi="Courier New"/>
          <w:sz w:val="18"/>
          <w:szCs w:val="18"/>
          <w:lang w:val="en-GB"/>
        </w:rPr>
        <w:t>TCTACATGGCTGCAGCTATGAACTGCCGGACTCACATCCACTTCTGGAAGGAGTGAGTTCATCGGTCAT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cs="Courier New" w:ascii="Courier New" w:hAnsi="Courier New"/>
          <w:sz w:val="18"/>
          <w:szCs w:val="18"/>
          <w:lang w:val="en-GB"/>
        </w:rPr>
        <w:t>ATCGAAATTTGTACTGTGCTAAATGTGGAATAAGATTATAATGAGAAATATCTTTATTGTGTGCAGTAC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cs="Courier New" w:ascii="Courier New" w:hAnsi="Courier New"/>
          <w:sz w:val="18"/>
          <w:szCs w:val="18"/>
          <w:lang w:val="en-GB"/>
        </w:rPr>
        <w:t>ACCAAAGAGAGCCTGATGATCCTTGCCCGTATCTACTCTCTATATGGACCCCAGGTAAGAAGCACATTA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cs="Courier New" w:ascii="Courier New" w:hAnsi="Courier New"/>
          <w:sz w:val="18"/>
          <w:szCs w:val="18"/>
          <w:lang w:val="en-GB"/>
        </w:rPr>
        <w:t>AACCTGAAGTATTATGGCTTTCATACTCCTGCCCTCAACTGCTAATGTTCATTCGAATATAAAACAGGC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cs="Courier New" w:ascii="Courier New" w:hAnsi="Courier New"/>
          <w:sz w:val="18"/>
          <w:szCs w:val="18"/>
          <w:lang w:val="en-GB"/>
        </w:rPr>
        <w:t>AAACAGCTCAGTCAATTGATGCACCCAAGACAGCATGCAACTCCAATGAGAGCGGCAAACTATGTGACA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cs="Courier New" w:ascii="Courier New" w:hAnsi="Courier New"/>
          <w:sz w:val="18"/>
          <w:szCs w:val="18"/>
          <w:lang w:val="en-GB"/>
        </w:rPr>
        <w:t>CAGTGCCTGCTTCAGTTGCAACAGTATGCGAGAGGCGCAGGCTCAAACAGTCAGAGGAACAATTTTGGT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cs="Courier New" w:ascii="Courier New" w:hAnsi="Courier New"/>
          <w:sz w:val="18"/>
          <w:szCs w:val="18"/>
          <w:lang w:val="en-GB"/>
        </w:rPr>
        <w:t>CGCACCTCATTTGTGTAATATACTTGCCAGAACAGTACTAGTGGATGGCCAGAAAGATGCTCTGTAGGA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cs="Courier New" w:ascii="Courier New" w:hAnsi="Courier New"/>
          <w:sz w:val="18"/>
          <w:szCs w:val="18"/>
          <w:lang w:val="en-GB"/>
        </w:rPr>
        <w:t>ACCAGTGTCCAACTCCACCATTGATTAGGAAGACTCCATTACTACGATATATCAAGTTAAGAAGCTAAT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cs="Courier New" w:ascii="Courier New" w:hAnsi="Courier New"/>
          <w:sz w:val="18"/>
          <w:szCs w:val="18"/>
          <w:lang w:val="en-GB"/>
        </w:rPr>
        <w:t>CGTAAGCTAGTAAGGAATTATTAGAGTTGGTGTCCAAAAAGAGATTAGCGCATCCTCCTATATGCATCG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cs="Courier New" w:ascii="Courier New" w:hAnsi="Courier New"/>
          <w:sz w:val="18"/>
          <w:szCs w:val="18"/>
          <w:lang w:val="en-GB"/>
        </w:rPr>
        <w:t>AACGGATGAATACTATTCTCTCTCATTCTCATCTCATTACGTCCATCATACCCCTTCTAAACACCAATT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cs="Courier New" w:ascii="Courier New" w:hAnsi="Courier New"/>
          <w:sz w:val="18"/>
          <w:szCs w:val="18"/>
          <w:lang w:val="en-GB"/>
        </w:rPr>
        <w:t>CCTTAAAGCCTGATGTCTGGCCTTCCTCTACATGATGGTTATCTTTAATGGGAACCCCAAGGTTCATAT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cs="Courier New" w:ascii="Courier New" w:hAnsi="Courier New"/>
          <w:sz w:val="18"/>
          <w:szCs w:val="18"/>
          <w:lang w:val="en-GB"/>
        </w:rPr>
        <w:t>AGCTATAGATTTCGGGAAATGATTCCTAAGTTGTCTCTAAAATCCTGAACTCTTAATAGAAGATGTGTG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cs="Courier New" w:ascii="Courier New" w:hAnsi="Courier New"/>
          <w:sz w:val="18"/>
          <w:szCs w:val="18"/>
          <w:lang w:val="en-GB"/>
        </w:rPr>
        <w:t>TCTAATGGAGACAAAATGATTTGTGTTAAAAATCCTTCCTGTCTCAACTAATTGTGTGATGTATTAGCG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cs="Courier New" w:ascii="Courier New" w:hAnsi="Courier New"/>
          <w:sz w:val="18"/>
          <w:szCs w:val="18"/>
          <w:lang w:val="en-GB"/>
        </w:rPr>
        <w:t>GTATGCAATTTTGGTGTTTGTGCATGGCATGGTGAGATCGATTGGTCTGATCCTTTTGAGTATATGAGA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cs="Courier New" w:ascii="Courier New" w:hAnsi="Courier New"/>
          <w:sz w:val="18"/>
          <w:szCs w:val="18"/>
          <w:lang w:val="en-GB"/>
        </w:rPr>
        <w:t>GCAGAGAACGGAGCGTAGCTCAGTTGGCAAGGCGCGGGAGTTTGCAGCCAGCCCACCAGTGTTCGAGTC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cs="Courier New" w:ascii="Courier New" w:hAnsi="Courier New"/>
          <w:sz w:val="18"/>
          <w:szCs w:val="18"/>
          <w:lang w:val="en-GB"/>
        </w:rPr>
        <w:t>CGGCTCGAGCGCTTGGTGCTCACGGAGTTTTTTTCTGTAAAAAATGCCAACAGGCTAGTCTAGCCCTGG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cs="Courier New" w:ascii="Courier New" w:hAnsi="Courier New"/>
          <w:sz w:val="18"/>
          <w:szCs w:val="18"/>
          <w:lang w:val="en-GB"/>
        </w:rPr>
        <w:t>TGGTCTCGTATATGAGAAGCAAACCGATGACTTCCTCTCATTTCACGTATTGGGCAATTTCGAAGTCAA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cs="Courier New" w:ascii="Courier New" w:hAnsi="Courier New"/>
          <w:sz w:val="18"/>
          <w:szCs w:val="18"/>
          <w:lang w:val="en-GB"/>
        </w:rPr>
        <w:t>AAACAGTGGCATTACTTATATTGTGTTTGGTTGAGAACCGCTATGGCCCCCTGTTGTACATCAAAATTT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cs="Courier New" w:ascii="Courier New" w:hAnsi="Courier New"/>
          <w:sz w:val="18"/>
          <w:szCs w:val="18"/>
          <w:lang w:val="en-GB"/>
        </w:rPr>
        <w:t>GGATTTATGTATGTGTCGAACATGTTGTAGTAGCAAGCTACCTGGCCGTGAATTAATCGATGGAGTACA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cs="Courier New" w:ascii="Courier New" w:hAnsi="Courier New"/>
          <w:sz w:val="18"/>
          <w:szCs w:val="18"/>
          <w:lang w:val="en-GB"/>
        </w:rPr>
        <w:t>TATCTACTGTACAAAAGTTCAGTATGTCAAATATCGATGATCCAATGACCTTACATATTACTATCTTCG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cs="Courier New" w:ascii="Courier New" w:hAnsi="Courier New"/>
          <w:sz w:val="18"/>
          <w:szCs w:val="18"/>
          <w:lang w:val="en-GB"/>
        </w:rPr>
        <w:t>AATGGTAGTGCCTAACTATCTTTTTGTCGAATTAACTCAAATAGGTACCGTGTCGAACAGCTATGAGAG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cs="Courier New" w:ascii="Courier New" w:hAnsi="Courier New"/>
          <w:sz w:val="18"/>
          <w:szCs w:val="18"/>
          <w:lang w:val="en-GB"/>
        </w:rPr>
        <w:t>AAGCTTTCCACTTAATGGGACATATTTCCAAGTAAATGAGGTAATGACTGAGTTACATCTGTTCATAGT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cs="Courier New" w:ascii="Courier New" w:hAnsi="Courier New"/>
          <w:sz w:val="18"/>
          <w:szCs w:val="18"/>
          <w:lang w:val="en-GB"/>
        </w:rPr>
        <w:t>GGAATGGTATAGTAACATCAACAGAAATACAAATGTTCCTGATATTATAGTTACTAGCTGTTCAAATGT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cs="Courier New" w:ascii="Courier New" w:hAnsi="Courier New"/>
          <w:sz w:val="18"/>
          <w:szCs w:val="18"/>
          <w:lang w:val="en-GB"/>
        </w:rPr>
        <w:t>ATACTGCAGGTATTTGCTGATCATGACTCAAGTCGAAACCCAGTTGATGTTCCGAGGAGATGGATATGG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cs="Courier New" w:ascii="Courier New" w:hAnsi="Courier New"/>
          <w:sz w:val="18"/>
          <w:szCs w:val="18"/>
          <w:lang w:val="en-GB"/>
        </w:rPr>
        <w:t>ACCTCCCTAGGAGAACAGTTTACTTCGGAACTTCAGTTCCTTCAATCTTTAAAGGTACATCCCTAACGA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cs="Courier New" w:ascii="Courier New" w:hAnsi="Courier New"/>
          <w:sz w:val="18"/>
          <w:szCs w:val="18"/>
          <w:lang w:val="en-GB"/>
        </w:rPr>
        <w:t>AACCAAGGATTCAGCATTCATTTCCACTGTGGTGGGCTTCTTATCTTCCTAAACAAACCATGTAGATTG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cs="Courier New" w:ascii="Courier New" w:hAnsi="Courier New"/>
          <w:sz w:val="18"/>
          <w:szCs w:val="18"/>
          <w:lang w:val="en-GB"/>
        </w:rPr>
        <w:t>CTGAGAAGTTTGGGATAGGCAAAATAAAGTACTGACAGTATAGAACTCCAGTTGATGTTACTTGCTGAC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cs="Courier New" w:ascii="Courier New" w:hAnsi="Courier New"/>
          <w:sz w:val="18"/>
          <w:szCs w:val="18"/>
          <w:lang w:val="en-GB"/>
        </w:rPr>
        <w:t>ACTCCCTCCGTTCCTAAGTATAAATTCATTCATTTCACTTCGTATGTAGTCCGTAGTGAAATCTTTAGA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cs="Courier New" w:ascii="Courier New" w:hAnsi="Courier New"/>
          <w:sz w:val="18"/>
          <w:szCs w:val="18"/>
          <w:lang w:val="en-GB"/>
        </w:rPr>
        <w:t>AGACTTATATTTAGGAAAGGAGGGAGTATTGACTTATATTTAGGAAAGGAGGGAGTTCATTCCCACTAC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cs="Courier New" w:ascii="Courier New" w:hAnsi="Courier New"/>
          <w:sz w:val="18"/>
          <w:szCs w:val="18"/>
          <w:lang w:val="en-GB"/>
        </w:rPr>
        <w:t>TGTTTTGTGGGACTTCCTATAGTCATGGTAATATGGCATGAGATTAGTTTTTGGCATATATGAACATCT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cs="Courier New" w:ascii="Courier New" w:hAnsi="Courier New"/>
          <w:sz w:val="18"/>
          <w:szCs w:val="18"/>
          <w:lang w:val="en-GB"/>
        </w:rPr>
        <w:t>GCTGTCCCATGCAATACTAGTACCAACTGCCGTCAATCTTACTAAAATCTATGAAGGCACAGCACCAAC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cs="Courier New" w:ascii="Courier New" w:hAnsi="Courier New"/>
          <w:sz w:val="18"/>
          <w:szCs w:val="18"/>
          <w:lang w:val="en-GB"/>
        </w:rPr>
        <w:t>TGTACTACAGGATTTTCCAACCACCTTGCCTGCGGCCACCGCTCCCTCCTATCCAGCCAACCACCCCCA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cs="Courier New" w:ascii="Courier New" w:hAnsi="Courier New"/>
          <w:sz w:val="18"/>
          <w:szCs w:val="18"/>
          <w:lang w:val="en-GB"/>
        </w:rPr>
        <w:t>CTGCAATTTTATACTCTTTGCTTGAAAACCGCTCAACAACAACAAAGCCCTTAGTCCCAAACAAGTTGG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cs="Courier New" w:ascii="Courier New" w:hAnsi="Courier New"/>
          <w:sz w:val="18"/>
          <w:szCs w:val="18"/>
          <w:lang w:val="en-GB"/>
        </w:rPr>
        <w:t>GTAGGCTGGAGGTGAAACCCAAAAGATCTCGCAACCAACTCATGGTTCTGGCACATGGATAGCAAGCTT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cs="Courier New" w:ascii="Courier New" w:hAnsi="Courier New"/>
          <w:sz w:val="18"/>
          <w:szCs w:val="18"/>
          <w:lang w:val="en-GB"/>
        </w:rPr>
        <w:t>CGTGCACCCCTGTCCATGGCTCGTTCTTTCGTGATACTTCAGTCCTTCAGATCTCTCTTTAGGGACTCC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cs="Courier New" w:ascii="Courier New" w:hAnsi="Courier New"/>
          <w:sz w:val="18"/>
          <w:szCs w:val="18"/>
          <w:lang w:val="en-GB"/>
        </w:rPr>
        <w:t>CCATGCCAAGTTCGATCTCCTCGACTTCTCTTGACATTATCAACACGCTTCAGTCGTCCGTTATGCACT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cs="Courier New" w:ascii="Courier New" w:hAnsi="Courier New"/>
          <w:sz w:val="18"/>
          <w:szCs w:val="18"/>
          <w:lang w:val="en-GB"/>
        </w:rPr>
        <w:t>GAGGCCTGCATTGAATATGCGCAAACCATCTCAGACGATGTTGGACAAGCTTCTCCTTAATCGGTGCTA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cs="Courier New" w:ascii="Courier New" w:hAnsi="Courier New"/>
          <w:sz w:val="18"/>
          <w:szCs w:val="18"/>
          <w:lang w:val="en-GB"/>
        </w:rPr>
        <w:t>TCCAACTCTATTTCATCTATTATCATTTCGGACTCGGTCCTTCCTTATTTGGCCACACATCCATCTCAA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cs="Courier New" w:ascii="Courier New" w:hAnsi="Courier New"/>
          <w:sz w:val="18"/>
          <w:szCs w:val="18"/>
          <w:lang w:val="en-GB"/>
        </w:rPr>
        <w:t>ATGCGCATCTCCGCGACACCTAACTGTTGAACATGTTGCCTTTAGTTGGCCAACACTCAGCGCCATACA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cs="Courier New" w:ascii="Courier New" w:hAnsi="Courier New"/>
          <w:sz w:val="18"/>
          <w:szCs w:val="18"/>
          <w:lang w:val="en-GB"/>
        </w:rPr>
        <w:t>CATTGTGAGTCGAATCGCCGTCCTATAGAACTTGCCTTTGAGCTTTTGTGGCACTCTCTTGTCACAGAG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cs="Courier New" w:ascii="Courier New" w:hAnsi="Courier New"/>
          <w:sz w:val="18"/>
          <w:szCs w:val="18"/>
          <w:lang w:val="en-GB"/>
        </w:rPr>
        <w:t>ATGCCAGAAGCTTGACGCCACTTCATCCATCCGGCTTTGGTTCGATGGTTCACATCTTCATCAATGTCT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cs="Courier New" w:ascii="Courier New" w:hAnsi="Courier New"/>
          <w:sz w:val="18"/>
          <w:szCs w:val="18"/>
          <w:lang w:val="en-GB"/>
        </w:rPr>
        <w:t>CATCCTTCCGCAACATCGACCCCAAAATATCGAAAGTTGTCCTTCTGAGGCACCACCTGCCCATCAAGG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cs="Courier New" w:ascii="Courier New" w:hAnsi="Courier New"/>
          <w:sz w:val="18"/>
          <w:szCs w:val="18"/>
          <w:lang w:val="en-GB"/>
        </w:rPr>
        <w:t>TAACCTACCCCTCCTCATCCTTGTGCCTAGTAGTACTAAAACCGCACCTCATGTACTCAGTTTTAGTTC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cs="Courier New" w:ascii="Courier New" w:hAnsi="Courier New"/>
          <w:sz w:val="18"/>
          <w:szCs w:val="18"/>
          <w:lang w:val="en-GB"/>
        </w:rPr>
        <w:t>ACAAGGTCTAAAACCTTCTGATTCCAAGGTTTGTCTCCATAGCGCTAACTTCCTACTGACCCCGTCCAA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cs="Courier New" w:ascii="Courier New" w:hAnsi="Courier New"/>
          <w:sz w:val="18"/>
          <w:szCs w:val="18"/>
          <w:lang w:val="en-GB"/>
        </w:rPr>
        <w:t>TATCATCGACTAGCATCACATCATCCACAAAGAGCATACACCAGGGGATATCTCCTTGTATATCCCTTG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cs="Courier New" w:ascii="Courier New" w:hAnsi="Courier New"/>
          <w:sz w:val="18"/>
          <w:szCs w:val="18"/>
          <w:lang w:val="en-GB"/>
        </w:rPr>
        <w:t>GACCTCATCCATCACCAAGGCAAAAAGATAAAGGCTCAAAGTTGACCCCTGGTGTAGTCCTATTTTAAT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cs="Courier New" w:ascii="Courier New" w:hAnsi="Courier New"/>
          <w:sz w:val="18"/>
          <w:szCs w:val="18"/>
          <w:lang w:val="en-GB"/>
        </w:rPr>
        <w:t>GGGAAGTTATCAGCATCGCCATCGCTTGTTCGAACACTTGTCACAACATTATCGTACATGTCCTTGACG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cs="Courier New" w:ascii="Courier New" w:hAnsi="Courier New"/>
          <w:sz w:val="18"/>
          <w:szCs w:val="18"/>
          <w:lang w:val="en-GB"/>
        </w:rPr>
        <w:t>GGGTAATGTACTTTGCTGGGACTTTGTGTTTCTCCAAGGCCCACTGCATGACATTCCGCGGTATCTTAT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cs="Courier New" w:ascii="Courier New" w:hAnsi="Courier New"/>
          <w:sz w:val="18"/>
          <w:szCs w:val="18"/>
          <w:lang w:val="en-GB"/>
        </w:rPr>
        <w:t>TTTGGCCTTCTCCAAGTCAGTGAACAACGCTACTCAAATATTATATATTTCAGTATTAGGGCTGTCAAT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cs="Courier New" w:ascii="Courier New" w:hAnsi="Courier New"/>
          <w:sz w:val="18"/>
          <w:szCs w:val="18"/>
          <w:lang w:val="en-GB"/>
        </w:rPr>
        <w:t>AGCTGAGCTCGAACAAGCCAATGTTAGTGCACAAGTTGAAGGGACATGAAGAACACAAGATGGAAGAGC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cs="Courier New" w:ascii="Courier New" w:hAnsi="Courier New"/>
          <w:sz w:val="18"/>
          <w:szCs w:val="18"/>
          <w:lang w:val="en-GB"/>
        </w:rPr>
        <w:t>TGTACACTAATCGCATTATCAAGATTCAAAAACAGAAGAAATAGAGGCATGGTATTGAATGGGGTTCAG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cs="Courier New" w:ascii="Courier New" w:hAnsi="Courier New"/>
          <w:sz w:val="18"/>
          <w:szCs w:val="18"/>
          <w:lang w:val="en-GB"/>
        </w:rPr>
        <w:t>CTATCAAATCACTGGACATGGTGTAGGTCTCAAAGTCTTTGCTCATGGTACTGAAGGGTGTGCAGTCAT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cs="Courier New" w:ascii="Courier New" w:hAnsi="Courier New"/>
          <w:sz w:val="18"/>
          <w:szCs w:val="18"/>
          <w:lang w:val="en-GB"/>
        </w:rPr>
        <w:t>TAGAAACTAGAAACTCATTGTGAAAATCCCATTTGTGCATCTTTGATGAGGTTTTATTCCCAAGCAAAG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cs="Courier New" w:ascii="Courier New" w:hAnsi="Courier New"/>
          <w:sz w:val="18"/>
          <w:szCs w:val="18"/>
          <w:lang w:val="en-GB"/>
        </w:rPr>
        <w:t>TCATTTTCATTTCCACCGTCTAAATAGACACATAGAAATATGTTCGCATGCATGATTAGCACATGTGTG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cs="Courier New" w:ascii="Courier New" w:hAnsi="Courier New"/>
          <w:sz w:val="18"/>
          <w:szCs w:val="18"/>
          <w:lang w:val="en-GB"/>
        </w:rPr>
        <w:t>AGACATTAGGTGGCGATGTTATGTTGGGGCTTACGTTGATGTTGGAGTTTCAACTACAAAATGGAACGA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cs="Courier New" w:ascii="Courier New" w:hAnsi="Courier New"/>
          <w:sz w:val="18"/>
          <w:szCs w:val="18"/>
          <w:lang w:val="en-GB"/>
        </w:rPr>
        <w:t>GAATTGAAATACTATTTATATGAATGAAGAAATCACTTAGCAGTTGTAATAAAATTTGGTAAACCTTAA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cs="Courier New" w:ascii="Courier New" w:hAnsi="Courier New"/>
          <w:sz w:val="18"/>
          <w:szCs w:val="18"/>
          <w:lang w:val="en-GB"/>
        </w:rPr>
        <w:t>TTCTGCTAGAAATTGGCTAATGTGCAAAAATGTTTAACTGGGAAGTACTAGGCGTTATGGAAAATGGTA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cs="Courier New" w:ascii="Courier New" w:hAnsi="Courier New"/>
          <w:sz w:val="18"/>
          <w:szCs w:val="18"/>
          <w:lang w:val="en-GB"/>
        </w:rPr>
        <w:t>CTTCAGCAAAATCCTCACTTCCAATTTTTACCTGGTTTTATGTTCATGCATGGGAGATTGCATCTGTTT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cs="Courier New" w:ascii="Courier New" w:hAnsi="Courier New"/>
          <w:sz w:val="18"/>
          <w:szCs w:val="18"/>
          <w:lang w:val="en-GB"/>
        </w:rPr>
        <w:t>AAGCACCGGAATGTACTCCAACATCCATTTGTCCTGTGTCAACGTTGAGTTTTATACTAGCATTATTAG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cs="Courier New" w:ascii="Courier New" w:hAnsi="Courier New"/>
          <w:sz w:val="18"/>
          <w:szCs w:val="18"/>
          <w:lang w:val="en-GB"/>
        </w:rPr>
        <w:t>CTTGTATAAATAAACAATATTTTTTTGGCGGATTATCTTCCACTATACAAATATAAACAAATGCCAAGG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cs="Courier New" w:ascii="Courier New" w:hAnsi="Courier New"/>
          <w:sz w:val="18"/>
          <w:szCs w:val="18"/>
          <w:lang w:val="en-GB"/>
        </w:rPr>
        <w:t>CTAATAATAGGATTACCACATCGAGGATGTGTAGATGATTATACTTTGCATGTTTCTTTTGCAGGTTTA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cs="Courier New" w:ascii="Courier New" w:hAnsi="Courier New"/>
          <w:sz w:val="18"/>
          <w:szCs w:val="18"/>
          <w:lang w:val="en-GB"/>
        </w:rPr>
        <w:t>CAACTGAAGACATACAGCAGTGCTTCTGGAGAGGTAATCATCTAAATGTTTTTGTCATTTATAATAAGG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cs="Courier New" w:ascii="Courier New" w:hAnsi="Courier New"/>
          <w:sz w:val="18"/>
          <w:szCs w:val="18"/>
          <w:lang w:val="en-GB"/>
        </w:rPr>
        <w:t>GTGTGATCAAAACTATTTCCTGGAGTCAAATATTTCTTAACTTATTTTATGTTCCAGGATGTACCTCAG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cs="Courier New" w:ascii="Courier New" w:hAnsi="Courier New"/>
          <w:sz w:val="18"/>
          <w:szCs w:val="18"/>
          <w:lang w:val="en-GB"/>
        </w:rPr>
        <w:t>TGACTAATATTTGCCAAAAAACTTGTGAAGCCCATAAATGCATAACATCATGGAAGTATTTTTTAATAC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cs="Courier New" w:ascii="Courier New" w:hAnsi="Courier New"/>
          <w:sz w:val="18"/>
          <w:szCs w:val="18"/>
          <w:lang w:val="en-GB"/>
        </w:rPr>
        <w:t>AAATTAACTTATGTAATTTTACACAGCAGATATGACTACTTCAAAATATATTGATCAAATATGAACTTT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cs="Courier New" w:ascii="Courier New" w:hAnsi="Courier New"/>
          <w:sz w:val="18"/>
          <w:szCs w:val="18"/>
          <w:lang w:val="en-GB"/>
        </w:rPr>
        <w:t>CTGCACGAGACAGAAACAGAAATTTATGGTGTGATTTAATAGTAACAGCTCCCAAGAGGATAAACATGT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cs="Courier New" w:ascii="Courier New" w:hAnsi="Courier New"/>
          <w:sz w:val="18"/>
          <w:szCs w:val="18"/>
          <w:lang w:val="en-GB"/>
        </w:rPr>
        <w:t>TTGGATGTTGGTTTTATCTGTCAAACAAAGAAAAACTATGGGAATTGGAGGATTATCATATCTAGAAAT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cs="Courier New" w:ascii="Courier New" w:hAnsi="Courier New"/>
          <w:sz w:val="18"/>
          <w:szCs w:val="18"/>
          <w:lang w:val="en-GB"/>
        </w:rPr>
        <w:t>AACAAAAGTAAAATAAATAAATATCAATATGGATAGCGTATTTGTCCTTGAGGATTGTTGGAGGGGGCT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cs="Courier New" w:ascii="Courier New" w:hAnsi="Courier New"/>
          <w:sz w:val="18"/>
          <w:szCs w:val="18"/>
          <w:lang w:val="en-GB"/>
        </w:rPr>
        <w:t>TAATGGGGTAGAATGCTATTGATGAGATTTCATTTGGAAGATTTCCAGTAACATTTTTTACTCGGGAAA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/>
      </w:pPr>
      <w:r>
        <w:rPr>
          <w:rFonts w:cs="Courier New" w:ascii="Courier New" w:hAnsi="Courier New"/>
          <w:sz w:val="18"/>
          <w:szCs w:val="18"/>
          <w:lang w:val="en-GB"/>
        </w:rPr>
        <w:t>TAGATGTTTATATGTCTGAACGAACATCTGCAGGATTTGTTTGTGTGAGGGGCTTTGATAGGACATCAA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cs="Courier New" w:ascii="Courier New" w:hAnsi="Courier New"/>
          <w:sz w:val="18"/>
          <w:szCs w:val="18"/>
          <w:lang w:val="en-GB"/>
        </w:rPr>
        <w:t>AGCACCAAGACCACTGTACGCAAGGCTTCACTTTCCAGCAAGCAAAATTATCAGGAATAAAAAGGGCGC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/>
      </w:pPr>
      <w:r>
        <w:rPr>
          <w:rFonts w:cs="Courier New" w:ascii="Courier New" w:hAnsi="Courier New"/>
          <w:sz w:val="18"/>
          <w:szCs w:val="18"/>
          <w:lang w:val="en-GB"/>
        </w:rPr>
        <w:t>GCTTCTGTAGGCATAGATGATGCA</w:t>
      </w:r>
      <w:r>
        <w:rPr>
          <w:rFonts w:cs="Courier New" w:ascii="Courier New" w:hAnsi="Courier New"/>
          <w:sz w:val="18"/>
          <w:szCs w:val="18"/>
          <w:highlight w:val="magenta"/>
          <w:lang w:val="en-GB"/>
        </w:rPr>
        <w:t>TAG</w:t>
      </w:r>
      <w:r>
        <w:rPr>
          <w:rFonts w:cs="Courier New" w:ascii="Courier New" w:hAnsi="Courier New"/>
          <w:sz w:val="18"/>
          <w:szCs w:val="18"/>
          <w:lang w:val="en-GB"/>
        </w:rPr>
        <w:t>CCCGTCAAGGAAATAAAAAAAAAACCCGAGTTACATAGAAGA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cs="Courier New" w:ascii="Courier New" w:hAnsi="Courier New"/>
          <w:sz w:val="18"/>
          <w:szCs w:val="18"/>
          <w:lang w:val="en-GB"/>
        </w:rPr>
        <w:t>CCTGCCAGAAGTTCACTGACATGAAAATGGATCACTGACCAATAAGTTGTTGTCGCCAATTCAACCATC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cs="Courier New" w:ascii="Courier New" w:hAnsi="Courier New"/>
          <w:sz w:val="18"/>
          <w:szCs w:val="18"/>
          <w:lang w:val="en-GB"/>
        </w:rPr>
        <w:t>TTTAGCCTTCCGTACCTGCGAACGTTATGAATGCCAGCCACTCGCGAATTTGTGAAGCTGGCGTTGTTC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cs="Courier New" w:ascii="Courier New" w:hAnsi="Courier New"/>
          <w:sz w:val="18"/>
          <w:szCs w:val="18"/>
          <w:lang w:val="en-GB"/>
        </w:rPr>
        <w:t>GCAACATGATCCATTACTACACAGATTTATGCTCATTTGGTTCCCTCCAAGAGTTCGATACAGCAAATG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/>
      </w:pPr>
      <w:r>
        <w:rPr>
          <w:rFonts w:cs="Courier New" w:ascii="Courier New" w:hAnsi="Courier New"/>
          <w:sz w:val="18"/>
          <w:szCs w:val="18"/>
          <w:lang w:val="en-GB"/>
        </w:rPr>
        <w:t>GGAGGGGAGAAAGTCTGCTGTCTGGGCCATTCTGTTTGTTGTTTTCATGGGATTTGAACCAACTGTTGT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cs="Courier New" w:ascii="Courier New" w:hAnsi="Courier New"/>
          <w:sz w:val="18"/>
          <w:szCs w:val="18"/>
          <w:lang w:val="en-GB"/>
        </w:rPr>
        <w:t>CATTGGAGACGTCATCCATTCAAAGTTGTTCATGTTGTTCGGTAGTTCATGTGAACGTTGTCAGATTAT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cs="Courier New" w:ascii="Courier New" w:hAnsi="Courier New"/>
          <w:sz w:val="18"/>
          <w:szCs w:val="18"/>
          <w:lang w:val="en-GB"/>
        </w:rPr>
        <w:t>CGTCAATTATTTGATTGTTTCATTGATGAGGCCATTTTGTTCTCTTAACTCCTGTTTCATTGATGAGAC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cs="Courier New" w:ascii="Courier New" w:hAnsi="Courier New"/>
          <w:sz w:val="18"/>
          <w:szCs w:val="18"/>
          <w:lang w:val="en-GB"/>
        </w:rPr>
        <w:t>TTTATATTCATTCGTATTACTCCCTCCATGTCAAAATATATGCATATTACTTCCTACATTCCTAAATAT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cs="Courier New" w:ascii="Courier New" w:hAnsi="Courier New"/>
          <w:sz w:val="18"/>
          <w:szCs w:val="18"/>
          <w:lang w:val="en-GB"/>
        </w:rPr>
        <w:t>AGTCTTTTTAAAGATTCCCCTAAAGGACTATATATAGAGCAAAATGAATGCATCTATATTCTAAAGTAT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cs="Courier New" w:ascii="Courier New" w:hAnsi="Courier New"/>
          <w:sz w:val="18"/>
          <w:szCs w:val="18"/>
          <w:lang w:val="en-GB"/>
        </w:rPr>
        <w:t>TCTATATACATCTGTATGTAGTCACTCAGTGGAACTTCTAAAAAGATTTATATTTAGGAATGGAGGGAG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cs="Courier New" w:ascii="Courier New" w:hAnsi="Courier New"/>
          <w:sz w:val="18"/>
          <w:szCs w:val="18"/>
          <w:lang w:val="en-GB"/>
        </w:rPr>
        <w:t>AGTTGTCTTATAAGTCAAACTTGGTAAATTTTGACCAAGTTTTTGTGAAAGGTTATCAACATTTGCAAT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cs="Courier New" w:ascii="Courier New" w:hAnsi="Courier New"/>
          <w:sz w:val="18"/>
          <w:szCs w:val="18"/>
          <w:lang w:val="en-GB"/>
        </w:rPr>
        <w:t>CCAAATCTATCACTAGATTCATCAAGAAATTTCATACTTTTCTATAAACTTGCTCAAATCTAACTTAAT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cs="Courier New" w:ascii="Courier New" w:hAnsi="Courier New"/>
          <w:sz w:val="18"/>
          <w:szCs w:val="18"/>
          <w:lang w:val="en-GB"/>
        </w:rPr>
        <w:t>TGACTTGGAGCAAATCTAATATACAATGTGTTTTTTGTAATGGGGGAGTATTATGCCAAAATTCGACTG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cs="Courier New" w:ascii="Courier New" w:hAnsi="Courier New"/>
          <w:sz w:val="18"/>
          <w:szCs w:val="18"/>
          <w:lang w:val="en-GB"/>
        </w:rPr>
        <w:t>CTAGTGCTCCTTCATTTTTTTAGGGCGCATTTGGTTGGCTGCATCGATTATGGGGTGTTTGCATAGCAT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cs="Courier New" w:ascii="Courier New" w:hAnsi="Courier New"/>
          <w:sz w:val="18"/>
          <w:szCs w:val="18"/>
          <w:lang w:val="en-GB"/>
        </w:rPr>
        <w:t>TTCAGATGGAACTGGTTGAGAAAAAATAACATCAAAATCACCATGTATATTGATTGGTTGCTTGCATAT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cs="Courier New" w:ascii="Courier New" w:hAnsi="Courier New"/>
          <w:sz w:val="18"/>
          <w:szCs w:val="18"/>
          <w:lang w:val="en-GB"/>
        </w:rPr>
        <w:t>GATTAGCTGCATAAGGGAACTAATTTTGACCCGTTGTTTGGTTGGCCGTATTGCATTAGGCATGCATAA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cs="Courier New" w:ascii="Courier New" w:hAnsi="Courier New"/>
          <w:sz w:val="18"/>
          <w:szCs w:val="18"/>
          <w:lang w:val="en-GB"/>
        </w:rPr>
        <w:t>ACATGTTTTTTGGTTGCAACCTGCATTAGGTGCTTTCACCACTTCTCATTAGTGGTGATCTTATCACAC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cs="Courier New" w:ascii="Courier New" w:hAnsi="Courier New"/>
          <w:sz w:val="18"/>
          <w:szCs w:val="18"/>
          <w:lang w:val="en-GB"/>
        </w:rPr>
        <w:t>TACGACCTAGTATCACTCCTAGATATGAAACGAATTATGGTTCATCCTAGCTACTATCAAATGGGCATT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cs="Courier New" w:ascii="Courier New" w:hAnsi="Courier New"/>
          <w:sz w:val="18"/>
          <w:szCs w:val="18"/>
          <w:lang w:val="en-GB"/>
        </w:rPr>
        <w:t>CACATTATTAAGAGCCGATTGGTTGAATGGGAAAGTTCATCATGCATCCTCTTCCTTTGTTGCTGCTTC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cs="Courier New" w:ascii="Courier New" w:hAnsi="Courier New"/>
          <w:sz w:val="18"/>
          <w:szCs w:val="18"/>
          <w:lang w:val="en-GB"/>
        </w:rPr>
        <w:t>TCTTGTGCTGTTGGTGCTGTTGCCGTTCTTCCTTTTTAGATCCTTGTCTCGCCCTTGTTATCTCACATT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cs="Courier New" w:ascii="Courier New" w:hAnsi="Courier New"/>
          <w:sz w:val="18"/>
          <w:szCs w:val="18"/>
          <w:lang w:val="en-GB"/>
        </w:rPr>
        <w:t>ATTGTGCCCACTCCATCATTTTGGTCTTCCAGGCTTCGTTGTCAAATGCATCCACACCATGGCCACCGA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cs="Courier New" w:ascii="Courier New" w:hAnsi="Courier New"/>
          <w:sz w:val="18"/>
          <w:szCs w:val="18"/>
          <w:lang w:val="en-GB"/>
        </w:rPr>
        <w:t>GTCAAGATCGTCAAGCGTCAAATCTTTCTCCTCAGGCACCGGTTCATCAAATCCCACTACATGATTCAG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cs="Courier New" w:ascii="Courier New" w:hAnsi="Courier New"/>
          <w:sz w:val="18"/>
          <w:szCs w:val="18"/>
          <w:lang w:val="en-GB"/>
        </w:rPr>
        <w:t>TATGTAGAATGCAACATGCAAGAACAAGCTTAACCTGGGTGTGGTAAGGATGGAGTGGCTTTTGATCCA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cs="Courier New" w:ascii="Courier New" w:hAnsi="Courier New"/>
          <w:sz w:val="18"/>
          <w:szCs w:val="18"/>
          <w:lang w:val="en-GB"/>
        </w:rPr>
        <w:t>GATCTTGAACCTGTTCTTCACAGCTCCAAATGCCGTCTCAATGGTTACTCTAGGCTGAAGTGTGTGAGAT</w:t>
      </w:r>
      <w:r>
        <w:rPr>
          <w:rFonts w:cs="Courier New" w:ascii="Courier New" w:hAnsi="Courier New"/>
          <w:sz w:val="16"/>
          <w:szCs w:val="16"/>
          <w:lang w:val="en-US"/>
        </w:rPr>
        <w:t xml:space="preserve">                                                  </w:t>
      </w:r>
      <w:r>
        <w:rPr>
          <w:rFonts w:cs="Courier New" w:ascii="Courier New" w:hAnsi="Courier New"/>
          <w:sz w:val="18"/>
          <w:szCs w:val="18"/>
          <w:lang w:val="en-GB"/>
        </w:rPr>
        <w:t>TGAACAACTCCCGTGGAGTCCTAGGGTAGTTCCTATGAGA</w:t>
      </w:r>
      <w:r>
        <w:rPr>
          <w:rFonts w:cs="Courier New" w:ascii="Courier New" w:hAnsi="Courier New"/>
          <w:sz w:val="18"/>
          <w:szCs w:val="18"/>
          <w:highlight w:val="lightGray"/>
          <w:lang w:val="en-GB"/>
        </w:rPr>
        <w:t>GAACTCGTTAAGATGTGAAAGTGCGTTAT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8"/>
          <w:szCs w:val="18"/>
          <w:highlight w:val="lightGray"/>
          <w:lang w:val="en-GB"/>
        </w:rPr>
      </w:pPr>
      <w:r>
        <w:rPr>
          <w:rFonts w:cs="Courier New" w:ascii="Courier New" w:hAnsi="Courier New"/>
          <w:sz w:val="18"/>
          <w:szCs w:val="18"/>
          <w:highlight w:val="lightGray"/>
          <w:lang w:val="en-GB"/>
        </w:rPr>
        <w:t>TCGACTAGAGGGGGGGGGGGGGTGAATATGAGATTTTTAGAATTTCATCACTGAGGAAATTCCTTTTGA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8"/>
          <w:szCs w:val="18"/>
          <w:highlight w:val="lightGray"/>
          <w:lang w:val="en-GB"/>
        </w:rPr>
      </w:pPr>
      <w:r>
        <w:rPr>
          <w:rFonts w:cs="Courier New" w:ascii="Courier New" w:hAnsi="Courier New"/>
          <w:sz w:val="18"/>
          <w:szCs w:val="18"/>
          <w:highlight w:val="lightGray"/>
          <w:lang w:val="en-GB"/>
        </w:rPr>
        <w:t>GAAATTCCTCACTGATGACTAACTTACAGCGGAAACAGTAAATGATCAGAAGTGCAAAGTTTCACAACA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8"/>
          <w:szCs w:val="18"/>
          <w:highlight w:val="lightGray"/>
          <w:lang w:val="en-GB"/>
        </w:rPr>
      </w:pPr>
      <w:r>
        <w:rPr>
          <w:rFonts w:cs="Courier New" w:ascii="Courier New" w:hAnsi="Courier New"/>
          <w:sz w:val="18"/>
          <w:szCs w:val="18"/>
          <w:highlight w:val="lightGray"/>
          <w:lang w:val="en-GB"/>
        </w:rPr>
        <w:t>CAGTTTTTCAGAGTGAAGAATGTGAAAACAGATTGCACAGTGAGCAGGCACGCAGAATACAGATGAGGA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8"/>
          <w:szCs w:val="18"/>
          <w:highlight w:val="lightGray"/>
          <w:lang w:val="en-GB"/>
        </w:rPr>
      </w:pPr>
      <w:r>
        <w:rPr>
          <w:rFonts w:cs="Courier New" w:ascii="Courier New" w:hAnsi="Courier New"/>
          <w:sz w:val="18"/>
          <w:szCs w:val="18"/>
          <w:highlight w:val="lightGray"/>
          <w:lang w:val="en-GB"/>
        </w:rPr>
        <w:t>TAGCTAAGGTGAAGAATTTGAGGTTGAGGAAATTCAGAGAAAGTCTTCAGAAAATTCTTCAAACAGTCA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8"/>
          <w:szCs w:val="18"/>
          <w:highlight w:val="lightGray"/>
          <w:lang w:val="en-GB"/>
        </w:rPr>
      </w:pPr>
      <w:r>
        <w:rPr>
          <w:rFonts w:cs="Courier New" w:ascii="Courier New" w:hAnsi="Courier New"/>
          <w:sz w:val="18"/>
          <w:szCs w:val="18"/>
          <w:highlight w:val="lightGray"/>
          <w:lang w:val="en-GB"/>
        </w:rPr>
        <w:t>AGTGAAAGTTATCAACACATAATACGGGGAAAGTAAAGAGTTGAGGAATTAGAACCCGTTTCTCAGTGA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8"/>
          <w:szCs w:val="18"/>
          <w:highlight w:val="lightGray"/>
          <w:lang w:val="en-GB"/>
        </w:rPr>
      </w:pPr>
      <w:r>
        <w:rPr>
          <w:rFonts w:cs="Courier New" w:ascii="Courier New" w:hAnsi="Courier New"/>
          <w:sz w:val="18"/>
          <w:szCs w:val="18"/>
          <w:highlight w:val="lightGray"/>
          <w:lang w:val="en-GB"/>
        </w:rPr>
        <w:t>GACAGTCGTTGATGACCCAGTTTCAACTGCTGTGACAGTCGTACATCTGGTTTGGAGCGGCTTGGTATT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8"/>
          <w:szCs w:val="18"/>
          <w:highlight w:val="lightGray"/>
          <w:lang w:val="en-GB"/>
        </w:rPr>
      </w:pPr>
      <w:r>
        <w:rPr>
          <w:rFonts w:cs="Courier New" w:ascii="Courier New" w:hAnsi="Courier New"/>
          <w:sz w:val="18"/>
          <w:szCs w:val="18"/>
          <w:highlight w:val="lightGray"/>
          <w:lang w:val="en-GB"/>
        </w:rPr>
        <w:t>AAACCAAAGGACACCCAGTCCCGGGACACACAGTCCCTACCGTATTCTCCTTGAGCTAAGGACACACAG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8"/>
          <w:szCs w:val="18"/>
          <w:highlight w:val="lightGray"/>
          <w:lang w:val="en-GB"/>
        </w:rPr>
      </w:pPr>
      <w:r>
        <w:rPr>
          <w:rFonts w:cs="Courier New" w:ascii="Courier New" w:hAnsi="Courier New"/>
          <w:sz w:val="18"/>
          <w:szCs w:val="18"/>
          <w:highlight w:val="lightGray"/>
          <w:lang w:val="en-GB"/>
        </w:rPr>
        <w:t>CCTTGCCCAACACTAGTGGTAAGTCTTCAGGGCAGACTTTCAAACCCTCACAAACTTGGTCACCCGGCG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8"/>
          <w:szCs w:val="18"/>
          <w:highlight w:val="lightGray"/>
          <w:lang w:val="en-GB"/>
        </w:rPr>
      </w:pPr>
      <w:r>
        <w:rPr>
          <w:rFonts w:cs="Courier New" w:ascii="Courier New" w:hAnsi="Courier New"/>
          <w:sz w:val="18"/>
          <w:szCs w:val="18"/>
          <w:highlight w:val="lightGray"/>
          <w:lang w:val="en-GB"/>
        </w:rPr>
        <w:t>TCCACAATTGACTGCTGGAAAGCTCTAGACCATGACGCCTAACCGTCTGGAGGATGCACAGTCCTCAAA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8"/>
          <w:szCs w:val="18"/>
          <w:highlight w:val="lightGray"/>
          <w:lang w:val="en-GB"/>
        </w:rPr>
      </w:pPr>
      <w:r>
        <w:rPr>
          <w:rFonts w:cs="Courier New" w:ascii="Courier New" w:hAnsi="Courier New"/>
          <w:sz w:val="18"/>
          <w:szCs w:val="18"/>
          <w:highlight w:val="lightGray"/>
          <w:lang w:val="en-GB"/>
        </w:rPr>
        <w:t>GTAAAAAGCTTCAGTCCCACACAGGAACAACTTCTTCAGTGATGCTCAATCACTAGGTTTGGTTTGTGG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8"/>
          <w:szCs w:val="18"/>
          <w:highlight w:val="lightGray"/>
          <w:lang w:val="en-GB"/>
        </w:rPr>
      </w:pPr>
      <w:r>
        <w:rPr>
          <w:rFonts w:cs="Courier New" w:ascii="Courier New" w:hAnsi="Courier New"/>
          <w:sz w:val="18"/>
          <w:szCs w:val="18"/>
          <w:highlight w:val="lightGray"/>
          <w:lang w:val="en-GB"/>
        </w:rPr>
        <w:t>TTCGGTGGGTGGTGTATTTCCTCACTGATGAATTACTCTCGAAGGCTCTAAGGAATTTGGGTTGCTCTT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8"/>
          <w:szCs w:val="18"/>
          <w:highlight w:val="lightGray"/>
          <w:lang w:val="en-GB"/>
        </w:rPr>
      </w:pPr>
      <w:r>
        <w:rPr>
          <w:rFonts w:cs="Courier New" w:ascii="Courier New" w:hAnsi="Courier New"/>
          <w:sz w:val="18"/>
          <w:szCs w:val="18"/>
          <w:highlight w:val="lightGray"/>
          <w:lang w:val="en-GB"/>
        </w:rPr>
        <w:t>TGACAAGTGTCAGTTTCTAACGGAGCAGCCAACCAGCTAGTGGTTGTGGGGGGTGGCTATTTATAGCCT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8"/>
          <w:szCs w:val="18"/>
          <w:highlight w:val="lightGray"/>
          <w:lang w:val="en-GB"/>
        </w:rPr>
      </w:pPr>
      <w:r>
        <w:rPr>
          <w:rFonts w:cs="Courier New" w:ascii="Courier New" w:hAnsi="Courier New"/>
          <w:sz w:val="18"/>
          <w:szCs w:val="18"/>
          <w:highlight w:val="lightGray"/>
          <w:lang w:val="en-GB"/>
        </w:rPr>
        <w:t>GGAGCATCCCGACATGATTTGACACTAATGCCCTTAAATAATATGACCGTTGGAGTGGATAAGACCAGT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8"/>
          <w:szCs w:val="18"/>
          <w:highlight w:val="lightGray"/>
          <w:lang w:val="en-GB"/>
        </w:rPr>
      </w:pPr>
      <w:r>
        <w:rPr>
          <w:rFonts w:cs="Courier New" w:ascii="Courier New" w:hAnsi="Courier New"/>
          <w:sz w:val="18"/>
          <w:szCs w:val="18"/>
          <w:highlight w:val="lightGray"/>
          <w:lang w:val="en-GB"/>
        </w:rPr>
        <w:t>ACTTGGCGTGGCTATCGAAACGGTCGGAACCCTCAACTGTGAGAGTCCTCATGTCACTCATATTCCTCA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8"/>
          <w:szCs w:val="18"/>
          <w:highlight w:val="lightGray"/>
          <w:lang w:val="en-GB"/>
        </w:rPr>
      </w:pPr>
      <w:r>
        <w:rPr>
          <w:rFonts w:cs="Courier New" w:ascii="Courier New" w:hAnsi="Courier New"/>
          <w:sz w:val="18"/>
          <w:szCs w:val="18"/>
          <w:highlight w:val="lightGray"/>
          <w:lang w:val="en-GB"/>
        </w:rPr>
        <w:t>TTGAGGCTTTTGGTAGGATTAGGCTTGGGTTGAGCATCATGAGGAAATTCATTCCATAGTGTAACTTCG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8"/>
          <w:szCs w:val="18"/>
          <w:highlight w:val="lightGray"/>
          <w:lang w:val="en-GB"/>
        </w:rPr>
      </w:pPr>
      <w:r>
        <w:rPr>
          <w:rFonts w:cs="Courier New" w:ascii="Courier New" w:hAnsi="Courier New"/>
          <w:sz w:val="18"/>
          <w:szCs w:val="18"/>
          <w:highlight w:val="lightGray"/>
          <w:lang w:val="en-GB"/>
        </w:rPr>
        <w:t>CCCCCTTTAACAGTATGGTGTTCCTATTACTCGAATGCGAAGAAAGTAAAACAGAAAGTGTAAATCTTC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8"/>
          <w:szCs w:val="18"/>
          <w:highlight w:val="lightGray"/>
          <w:lang w:val="en-GB"/>
        </w:rPr>
      </w:pPr>
      <w:r>
        <w:rPr>
          <w:rFonts w:cs="Courier New" w:ascii="Courier New" w:hAnsi="Courier New"/>
          <w:sz w:val="18"/>
          <w:szCs w:val="18"/>
          <w:highlight w:val="lightGray"/>
          <w:lang w:val="en-GB"/>
        </w:rPr>
        <w:t>TGCTTCAATTCTTCAGAGTGATTTTCTTCAGGAACCACCGGACTTCTCAATATCAGTATCTTCATGAGG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8"/>
          <w:szCs w:val="18"/>
          <w:highlight w:val="lightGray"/>
          <w:lang w:val="en-GB"/>
        </w:rPr>
      </w:pPr>
      <w:r>
        <w:rPr>
          <w:rFonts w:cs="Courier New" w:ascii="Courier New" w:hAnsi="Courier New"/>
          <w:sz w:val="18"/>
          <w:szCs w:val="18"/>
          <w:highlight w:val="lightGray"/>
          <w:lang w:val="en-GB"/>
        </w:rPr>
        <w:t>ATATCAATTTTATCGCAGATTCCTCGCGATTCATTTCTTCAGCTTCAGACCAATTTCTTCAACTGAAGA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8"/>
          <w:szCs w:val="18"/>
          <w:highlight w:val="lightGray"/>
          <w:lang w:val="en-GB"/>
        </w:rPr>
      </w:pPr>
      <w:r>
        <w:rPr>
          <w:rFonts w:cs="Courier New" w:ascii="Courier New" w:hAnsi="Courier New"/>
          <w:sz w:val="18"/>
          <w:szCs w:val="18"/>
          <w:highlight w:val="lightGray"/>
          <w:lang w:val="en-GB"/>
        </w:rPr>
        <w:t>ATATATTTTTAGGGGTCGATATTCTTCAAATATCTCAAACTCCTCAATGACTTATAGATCCTGTGTACA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8"/>
          <w:szCs w:val="18"/>
          <w:highlight w:val="lightGray"/>
          <w:lang w:val="en-GB"/>
        </w:rPr>
      </w:pPr>
      <w:r>
        <w:rPr>
          <w:rFonts w:cs="Courier New" w:ascii="Courier New" w:hAnsi="Courier New"/>
          <w:sz w:val="18"/>
          <w:szCs w:val="18"/>
          <w:highlight w:val="lightGray"/>
          <w:lang w:val="en-GB"/>
        </w:rPr>
        <w:t>TCACAAACACATTAGATACTTAACCTATAAGTCTTCAAACCACCAAAATCACTAAGGGGCACTAGATGC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8"/>
          <w:szCs w:val="18"/>
          <w:highlight w:val="lightGray"/>
          <w:lang w:val="en-GB"/>
        </w:rPr>
      </w:pPr>
      <w:r>
        <w:rPr>
          <w:rFonts w:cs="Courier New" w:ascii="Courier New" w:hAnsi="Courier New"/>
          <w:sz w:val="18"/>
          <w:szCs w:val="18"/>
          <w:highlight w:val="lightGray"/>
          <w:lang w:val="en-GB"/>
        </w:rPr>
        <w:t>CTTACAA</w:t>
      </w:r>
      <w:r>
        <w:rPr>
          <w:rFonts w:cs="Courier New" w:ascii="Courier New" w:hAnsi="Courier New"/>
          <w:sz w:val="18"/>
          <w:szCs w:val="18"/>
          <w:lang w:val="en-GB"/>
        </w:rPr>
        <w:t>GATGGTATCTGGTCTTCCTGAAGGGTGGAAGAACACCTGGTTTACATGCATAACCAACATCT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cs="Courier New" w:ascii="Courier New" w:hAnsi="Courier New"/>
          <w:sz w:val="18"/>
          <w:szCs w:val="18"/>
          <w:lang w:val="en-GB"/>
        </w:rPr>
        <w:t>CTAGATAGAACTTGCCATCAGGNATGTTGATGTTAGCATCATGTGCTGACCCTTCCGAGTGAGCCAACA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/>
      </w:pPr>
      <w:r>
        <w:rPr>
          <w:rFonts w:cs="Courier New" w:ascii="Courier New" w:hAnsi="Courier New"/>
          <w:sz w:val="18"/>
          <w:szCs w:val="18"/>
          <w:lang w:val="en-GB"/>
        </w:rPr>
        <w:t>ATATGTGAACTTCATATCAAAGTCAACGTCAACAAGCACATTCTGGCTTGTGTAGTGCTTCCTCCCCCT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cs="Courier New" w:ascii="Courier New" w:hAnsi="Courier New"/>
          <w:sz w:val="18"/>
          <w:szCs w:val="18"/>
          <w:lang w:val="en-GB"/>
        </w:rPr>
        <w:t>AGTGCCGCAGCTTGTGACCTCAACACTCTGGGAGTGACATGAGTACCATCTATTGCCCCAGTGCAGTCC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cs="Courier New" w:ascii="Courier New" w:hAnsi="Courier New"/>
          <w:sz w:val="18"/>
          <w:szCs w:val="18"/>
          <w:lang w:val="en-GB"/>
        </w:rPr>
        <w:t>GAAATGGCAATAGAAGATCGTGTTAGTGCTCACCTTGAACAAATCTAGCATATGAAGCAATGAACTACA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cs="Courier New" w:ascii="Courier New" w:hAnsi="Courier New"/>
          <w:sz w:val="18"/>
          <w:szCs w:val="18"/>
          <w:lang w:val="en-GB"/>
        </w:rPr>
        <w:t>ACTACATTGCCCACCTTGAAGTATGGATACCATCTTGTGCTAGTACGAATCTTGCTAGGAGTCCGTCCA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cs="Courier New" w:ascii="Courier New" w:hAnsi="Courier New"/>
          <w:sz w:val="18"/>
          <w:szCs w:val="18"/>
          <w:lang w:val="en-GB"/>
        </w:rPr>
        <w:t>ATGGTGACTTGATCATTTCTCCTCTCAGCTCCCCAACAACATACAACACTTGCTTGAAGTATCTTGAGA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cs="Courier New" w:ascii="Courier New" w:hAnsi="Courier New"/>
          <w:sz w:val="18"/>
          <w:szCs w:val="18"/>
          <w:lang w:val="en-GB"/>
        </w:rPr>
        <w:t>GGTCTCCATTGATCTCCTGAACATGTTGTGGATAACCCCGAATCTGTGATTATGGCCAACAACATGAAG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cs="Courier New" w:ascii="Courier New" w:hAnsi="Courier New"/>
          <w:sz w:val="18"/>
          <w:szCs w:val="18"/>
          <w:lang w:val="en-GB"/>
        </w:rPr>
        <w:t>AGCATGGCCATTTACTCTTCTACACTGGTGTGGATGCTATCTTCTAGCAGCCTCCTGTTCCTCAAGATC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cs="Courier New" w:ascii="Courier New" w:hAnsi="Courier New"/>
          <w:sz w:val="18"/>
          <w:szCs w:val="18"/>
          <w:lang w:val="en-GB"/>
        </w:rPr>
        <w:t>GGACAAGTCTGTAAAATGGTGCTCTTTTCATCCGAAGCATCCACATGGCCCCTGTGTCGTTGCAGTTGT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cs="Courier New" w:ascii="Courier New" w:hAnsi="Courier New"/>
          <w:sz w:val="18"/>
          <w:szCs w:val="18"/>
          <w:lang w:val="en-GB"/>
        </w:rPr>
        <w:t>TATGTAGTTCAAATTGGCGATCCTCTCCTGCTCCCGCATAAGCATTAGAGCATATGTGATGATAGGTGT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cs="Courier New" w:ascii="Courier New" w:hAnsi="Courier New"/>
          <w:sz w:val="18"/>
          <w:szCs w:val="18"/>
          <w:lang w:val="en-GB"/>
        </w:rPr>
        <w:t>TCACCACGGTGAACAACTCTCTTGTGCATGAACATGACCCATGCCTGAATCACATATATCAGCGCTGCT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cs="Courier New" w:ascii="Courier New" w:hAnsi="Courier New"/>
          <w:sz w:val="18"/>
          <w:szCs w:val="18"/>
          <w:lang w:val="en-GB"/>
        </w:rPr>
        <w:t>ACTGAACTACCAGCCGCATCCGTGCGTCCATAACCTAGTCCACATCGAGGGTGCGTTGAGCAATGGGGA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cs="Courier New" w:ascii="Courier New" w:hAnsi="Courier New"/>
          <w:sz w:val="18"/>
          <w:szCs w:val="18"/>
          <w:lang w:val="en-GB"/>
        </w:rPr>
        <w:t>ATCGATCCTACACGCCTAACGGCCTAACAACGGAACCTAACATTAGGGACGGGGGACGGGGGGGGAGGG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cs="Courier New" w:ascii="Courier New" w:hAnsi="Courier New"/>
          <w:sz w:val="18"/>
          <w:szCs w:val="18"/>
          <w:lang w:val="en-GB"/>
        </w:rPr>
        <w:t>TGTTGCTTACCAGCATCAGAGACGAGAACAATGAAGGGGGGCCATGGCTGAGTCAAGGACGAGCAGCAA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cs="Courier New" w:ascii="Courier New" w:hAnsi="Courier New"/>
          <w:sz w:val="18"/>
          <w:szCs w:val="18"/>
          <w:lang w:val="en-GB"/>
        </w:rPr>
        <w:t>ACCTTGTGCCGTCGGATCTGCCGCCGTCACCGCCGCTTGCACAGAGTCGCCGCCCGTAGGTGGTGGTGA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cs="Courier New" w:ascii="Courier New" w:hAnsi="Courier New"/>
          <w:sz w:val="18"/>
          <w:szCs w:val="18"/>
          <w:lang w:val="en-GB"/>
        </w:rPr>
        <w:t>GCTAGAGGAAGAGGATGTCCTAGAGGTAGCGGTGATCGAGTAAATGGGTTGGGGAAGGGGGGGGGGGTG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cs="Courier New" w:ascii="Courier New" w:hAnsi="Courier New"/>
          <w:sz w:val="18"/>
          <w:szCs w:val="18"/>
          <w:lang w:val="en-GB"/>
        </w:rPr>
        <w:t>TACTATATTTGGCACCCTGTGGCCGCACCCGATTTCCATCTCCCGCCATCCCCACCCGCTTTCGTCTTG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cs="Courier New" w:ascii="Courier New" w:hAnsi="Courier New"/>
          <w:sz w:val="18"/>
          <w:szCs w:val="18"/>
          <w:lang w:val="en-GB"/>
        </w:rPr>
        <w:t>CCCCCGACGTGCGAGCTTGCACCGTCTTATGGATGGCTTGCTACAAACTGCCGATTCGGCAATGTCTAG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cs="Courier New" w:ascii="Courier New" w:hAnsi="Courier New"/>
          <w:sz w:val="18"/>
          <w:szCs w:val="18"/>
          <w:lang w:val="en-GB"/>
        </w:rPr>
        <w:t>GAGCCAGCCTTAGGGATGCTTTAAGCTTCATGCTGCTGTGAGCCAGCCGTGTGCGTTCTCAACCAAACG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cs="Courier New" w:ascii="Courier New" w:hAnsi="Courier New"/>
          <w:sz w:val="18"/>
          <w:szCs w:val="18"/>
          <w:lang w:val="en-GB"/>
        </w:rPr>
        <w:t>ACATTTGGCCCAACTTGGCTCTGATTGGGCCGGATGCTGGCAACCAAACGCGCCTTATACTTTCAAGTG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cs="Courier New" w:ascii="Courier New" w:hAnsi="Courier New"/>
          <w:sz w:val="18"/>
          <w:szCs w:val="18"/>
          <w:lang w:val="en-GB"/>
        </w:rPr>
        <w:t>TCCCACACGACGTTGCCCTTTGTATATAATCTAGGTCGAGGTCGAGTAGTTCCCATGTGGCGTATGGCT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cs="Courier New" w:ascii="Courier New" w:hAnsi="Courier New"/>
          <w:sz w:val="18"/>
          <w:szCs w:val="18"/>
          <w:lang w:val="en-GB"/>
        </w:rPr>
        <w:t>TATACCATGGAGAGTGCCGCTGTGACATCCCCGGGTATTGCTACAGTAACCCCTATAACCAGGCTAACG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cs="Courier New" w:ascii="Courier New" w:hAnsi="Courier New"/>
          <w:sz w:val="18"/>
          <w:szCs w:val="18"/>
          <w:lang w:val="en-GB"/>
        </w:rPr>
        <w:t>GATTACCGTGTTTAAGCTAATCACGTTTCTAAACAATGCTTGACCACTATGAATTTCATATACCTTTTC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cs="Courier New" w:ascii="Courier New" w:hAnsi="Courier New"/>
          <w:sz w:val="18"/>
          <w:szCs w:val="18"/>
          <w:lang w:val="en-GB"/>
        </w:rPr>
        <w:t>AATTCCACCACCTAAAGCCATTTAATTTTATTGTGACAAAATAAAACCTCAAACAGCAAATGGAAAATA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cs="Courier New" w:ascii="Courier New" w:hAnsi="Courier New"/>
          <w:sz w:val="18"/>
          <w:szCs w:val="18"/>
          <w:lang w:val="en-GB"/>
        </w:rPr>
        <w:t>TGCACACTTGTCAAAAATTCCAAAACAATTATTGATAAGGAAAACAACATCAACTTAATGTTGGTGTGA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cs="Courier New" w:ascii="Courier New" w:hAnsi="Courier New"/>
          <w:sz w:val="18"/>
          <w:szCs w:val="18"/>
          <w:lang w:val="en-GB"/>
        </w:rPr>
        <w:t>CCCCACCATCCAAAACGAAGCCTAACTGCAATTTAAAATGCACCTTTAAGTTTATGAAAAAATATAACA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cs="Courier New" w:ascii="Courier New" w:hAnsi="Courier New"/>
          <w:sz w:val="18"/>
          <w:szCs w:val="18"/>
          <w:lang w:val="en-GB"/>
        </w:rPr>
        <w:t>ATTCGAATGGGTTCCAAACTTTTTGTGGCATGACAGAATATTGCGTTATGATTGGTCGACCAAGTCATA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cs="Courier New" w:ascii="Courier New" w:hAnsi="Courier New"/>
          <w:sz w:val="18"/>
          <w:szCs w:val="18"/>
          <w:lang w:val="en-GB"/>
        </w:rPr>
        <w:t>ATTTTTTTGTACAACTTGTTGTTACAAAAATAAATAAAATAGAACTATAAAAGAAAGCACAAATGGAAA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cs="Courier New" w:ascii="Courier New" w:hAnsi="Courier New"/>
          <w:sz w:val="18"/>
          <w:szCs w:val="18"/>
          <w:lang w:val="en-GB"/>
        </w:rPr>
        <w:t>GGGAATAAAAGGAAAAGACTTACTGTGTATTGAGGCCCAAGTGCTACAGGCTAGCCCGACCCATTTAGG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cs="Courier New" w:ascii="Courier New" w:hAnsi="Courier New"/>
          <w:sz w:val="18"/>
          <w:szCs w:val="18"/>
          <w:lang w:val="en-GB"/>
        </w:rPr>
        <w:t>CAGCCTTCCCCTTCCCCTAGCCAACGACAGGAGAAGGTTTGCGTGCCATGGCTGCCGACGCTCGCGCGC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cs="Courier New" w:ascii="Courier New" w:hAnsi="Courier New"/>
          <w:sz w:val="18"/>
          <w:szCs w:val="18"/>
          <w:lang w:val="en-GB"/>
        </w:rPr>
        <w:t>GCCTTCGAGCCCCCGGGAGGATAAGAACGAGCCCCCTCGCTCTCTCTTGCTCCCGCAAACCCTAGCCCC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cs="Courier New" w:ascii="Courier New" w:hAnsi="Courier New"/>
          <w:sz w:val="18"/>
          <w:szCs w:val="18"/>
          <w:lang w:val="en-GB"/>
        </w:rPr>
        <w:t>TCCTGCACTCCCTCTCCTCATGAGTTCCCCCTTCCTCACGCCCGGCTGAGCGCAGCCATGGTTGCGCCA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/>
      </w:pPr>
      <w:r>
        <w:rPr>
          <w:rFonts w:cs="Courier New" w:ascii="Courier New" w:hAnsi="Courier New"/>
          <w:sz w:val="18"/>
          <w:szCs w:val="18"/>
          <w:lang w:val="en-GB"/>
        </w:rPr>
        <w:t>GCTAAGCTCGCGACCACCATCCTCCCTCCACTCCGACTAGCCATGGAGCTCCGCCTCGCCTTCCTC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/>
      </w:pPr>
      <w:r>
        <w:rPr>
          <w:rFonts w:cs="Courier New" w:ascii="Courier New" w:hAnsi="Courier New"/>
          <w:sz w:val="18"/>
          <w:szCs w:val="18"/>
          <w:lang w:val="en-GB"/>
        </w:rPr>
        <w:t>ACCCACTTGAGCGCTGGATCGAGCCGGAGCCAGACGGTAG</w:t>
      </w:r>
      <w:r>
        <w:rPr>
          <w:rFonts w:cs="Courier New" w:ascii="Courier New" w:hAnsi="Courier New"/>
          <w:sz w:val="18"/>
          <w:szCs w:val="18"/>
          <w:highlight w:val="lightGray"/>
          <w:lang w:val="en-GB"/>
        </w:rPr>
        <w:t>TGAAAGTGCGTTATATCGACTAGAGGGGG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8"/>
          <w:szCs w:val="18"/>
          <w:highlight w:val="lightGray"/>
          <w:lang w:val="en-GB"/>
        </w:rPr>
      </w:pPr>
      <w:r>
        <w:rPr>
          <w:rFonts w:cs="Courier New" w:ascii="Courier New" w:hAnsi="Courier New"/>
          <w:sz w:val="18"/>
          <w:szCs w:val="18"/>
          <w:highlight w:val="lightGray"/>
          <w:lang w:val="en-GB"/>
        </w:rPr>
        <w:t>GGGTGAATAGGAGATTTTTAGAATTTCATCACTGAGGAAATTCCTTTTGAGGAAATTCCTCACTGATGA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8"/>
          <w:szCs w:val="18"/>
          <w:highlight w:val="lightGray"/>
          <w:lang w:val="en-GB"/>
        </w:rPr>
      </w:pPr>
      <w:r>
        <w:rPr>
          <w:rFonts w:cs="Courier New" w:ascii="Courier New" w:hAnsi="Courier New"/>
          <w:sz w:val="18"/>
          <w:szCs w:val="18"/>
          <w:highlight w:val="lightGray"/>
          <w:lang w:val="en-GB"/>
        </w:rPr>
        <w:t>TAACTTACAGCGGAAACAGTAAAGGATCAGGAGTGCAAAGTTTCCCTACATCAGTTTTTCAGTATGAGG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8"/>
          <w:szCs w:val="18"/>
          <w:highlight w:val="lightGray"/>
          <w:lang w:val="en-GB"/>
        </w:rPr>
      </w:pPr>
      <w:r>
        <w:rPr>
          <w:rFonts w:cs="Courier New" w:ascii="Courier New" w:hAnsi="Courier New"/>
          <w:sz w:val="18"/>
          <w:szCs w:val="18"/>
          <w:highlight w:val="lightGray"/>
          <w:lang w:val="en-GB"/>
        </w:rPr>
        <w:t>ATGTGAAAACAGATTGCACAGTAAGCAGGCACGCAGAAAACATATGAGGATTAACTTGCGTGAAGAATT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8"/>
          <w:szCs w:val="18"/>
          <w:highlight w:val="lightGray"/>
          <w:lang w:val="en-GB"/>
        </w:rPr>
      </w:pPr>
      <w:r>
        <w:rPr>
          <w:rFonts w:cs="Courier New" w:ascii="Courier New" w:hAnsi="Courier New"/>
          <w:sz w:val="18"/>
          <w:szCs w:val="18"/>
          <w:highlight w:val="lightGray"/>
          <w:lang w:val="en-GB"/>
        </w:rPr>
        <w:t>GGGGTTGAGGAATTTCAGAGAAAATCTTCAGCAAATTCTTCAAACAGTGACAGTGAAAGTCATCAACAC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8"/>
          <w:szCs w:val="18"/>
          <w:highlight w:val="lightGray"/>
          <w:lang w:val="en-GB"/>
        </w:rPr>
      </w:pPr>
      <w:r>
        <w:rPr>
          <w:rFonts w:cs="Courier New" w:ascii="Courier New" w:hAnsi="Courier New"/>
          <w:sz w:val="18"/>
          <w:szCs w:val="18"/>
          <w:highlight w:val="lightGray"/>
          <w:lang w:val="en-GB"/>
        </w:rPr>
        <w:t>TAATCTGAGGAATATAAAGAGTTGAGGAATTAGAACCCGTTTCACAGCGAAGACAGTAGTTGATGACCT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8"/>
          <w:szCs w:val="18"/>
          <w:highlight w:val="lightGray"/>
          <w:lang w:val="en-GB"/>
        </w:rPr>
      </w:pPr>
      <w:r>
        <w:rPr>
          <w:rFonts w:cs="Courier New" w:ascii="Courier New" w:hAnsi="Courier New"/>
          <w:sz w:val="18"/>
          <w:szCs w:val="18"/>
          <w:highlight w:val="lightGray"/>
          <w:lang w:val="en-GB"/>
        </w:rPr>
        <w:t>GTTCCAACTGCTGTGACAGTTGTACATCTGGTTTGGAGCGGCTTGGTATTGAAACCAAAAGACACACAG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8"/>
          <w:szCs w:val="18"/>
          <w:highlight w:val="lightGray"/>
          <w:lang w:val="en-GB"/>
        </w:rPr>
      </w:pPr>
      <w:r>
        <w:rPr>
          <w:rFonts w:cs="Courier New" w:ascii="Courier New" w:hAnsi="Courier New"/>
          <w:sz w:val="18"/>
          <w:szCs w:val="18"/>
          <w:highlight w:val="lightGray"/>
          <w:lang w:val="en-GB"/>
        </w:rPr>
        <w:t>CCCGGGACACACAGTCCCGGGACACACAGTCCCTACCGTATTCTCCTTGGGCTAAGAACACACAGTCCT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8"/>
          <w:szCs w:val="18"/>
          <w:highlight w:val="lightGray"/>
          <w:lang w:val="en-GB"/>
        </w:rPr>
      </w:pPr>
      <w:r>
        <w:rPr>
          <w:rFonts w:cs="Courier New" w:ascii="Courier New" w:hAnsi="Courier New"/>
          <w:sz w:val="18"/>
          <w:szCs w:val="18"/>
          <w:highlight w:val="lightGray"/>
          <w:lang w:val="en-GB"/>
        </w:rPr>
        <w:t>GCCCAACACCCGTGGTAAGTCTTCAGGGCAGACTTTCAAACCCTCACAAACTTGGTCACCCGGCGATCC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8"/>
          <w:szCs w:val="18"/>
          <w:highlight w:val="lightGray"/>
          <w:lang w:val="en-GB"/>
        </w:rPr>
      </w:pPr>
      <w:r>
        <w:rPr>
          <w:rFonts w:cs="Courier New" w:ascii="Courier New" w:hAnsi="Courier New"/>
          <w:sz w:val="18"/>
          <w:szCs w:val="18"/>
          <w:highlight w:val="lightGray"/>
          <w:lang w:val="en-GB"/>
        </w:rPr>
        <w:t>TAATTGACTGCTGGATTGCTCTAGACCATGACGCCTAACCGTCTGGAGGATGCACAATCCTCAAAGGTA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8"/>
          <w:szCs w:val="18"/>
          <w:highlight w:val="lightGray"/>
          <w:lang w:val="en-GB"/>
        </w:rPr>
      </w:pPr>
      <w:r>
        <w:rPr>
          <w:rFonts w:cs="Courier New" w:ascii="Courier New" w:hAnsi="Courier New"/>
          <w:sz w:val="18"/>
          <w:szCs w:val="18"/>
          <w:highlight w:val="lightGray"/>
          <w:lang w:val="en-GB"/>
        </w:rPr>
        <w:t>AAGGCTTCAGTCCCACACAGGAACAACTTCTTCAGTGATGCTCAATCACTTGGTTCTCGGTTTGTGATT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8"/>
          <w:szCs w:val="18"/>
          <w:highlight w:val="lightGray"/>
          <w:lang w:val="en-GB"/>
        </w:rPr>
      </w:pPr>
      <w:r>
        <w:rPr>
          <w:rFonts w:cs="Courier New" w:ascii="Courier New" w:hAnsi="Courier New"/>
          <w:sz w:val="18"/>
          <w:szCs w:val="18"/>
          <w:highlight w:val="lightGray"/>
          <w:lang w:val="en-GB"/>
        </w:rPr>
        <w:t>GGTGTTTGGGGTATTTTCTCACTGATGAATTACTCTTGAAGACTCTGAGGAATTGGGTTGCTCTTATGA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8"/>
          <w:szCs w:val="18"/>
          <w:highlight w:val="lightGray"/>
          <w:lang w:val="en-GB"/>
        </w:rPr>
      </w:pPr>
      <w:r>
        <w:rPr>
          <w:rFonts w:cs="Courier New" w:ascii="Courier New" w:hAnsi="Courier New"/>
          <w:sz w:val="18"/>
          <w:szCs w:val="18"/>
          <w:highlight w:val="lightGray"/>
          <w:lang w:val="en-GB"/>
        </w:rPr>
        <w:t>AAGTGTCAGTTTCTAACGGAGCAGCCAACCAACTAATGGTTGTGGGGGACGGCTATTTATAGCCTGGGA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8"/>
          <w:szCs w:val="18"/>
          <w:highlight w:val="lightGray"/>
          <w:lang w:val="en-GB"/>
        </w:rPr>
      </w:pPr>
      <w:r>
        <w:rPr>
          <w:rFonts w:cs="Courier New" w:ascii="Courier New" w:hAnsi="Courier New"/>
          <w:sz w:val="18"/>
          <w:szCs w:val="18"/>
          <w:highlight w:val="lightGray"/>
          <w:lang w:val="en-GB"/>
        </w:rPr>
        <w:t>CATCCCGACATGATTTGACACTAATGCCCTTAAATAATATGACCGTTCGTGTGGATAAGACCAATGATG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8"/>
          <w:szCs w:val="18"/>
          <w:highlight w:val="lightGray"/>
          <w:lang w:val="en-GB"/>
        </w:rPr>
      </w:pPr>
      <w:r>
        <w:rPr>
          <w:rFonts w:cs="Courier New" w:ascii="Courier New" w:hAnsi="Courier New"/>
          <w:sz w:val="18"/>
          <w:szCs w:val="18"/>
          <w:highlight w:val="lightGray"/>
          <w:lang w:val="en-GB"/>
        </w:rPr>
        <w:t>GGCGTGACTATGGAAACGGTCGGAACCCTCAAATGTGAGAGTCCTCATGTCACTCATATTCCTCACTTG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8"/>
          <w:szCs w:val="18"/>
          <w:highlight w:val="lightGray"/>
          <w:lang w:val="en-GB"/>
        </w:rPr>
      </w:pPr>
      <w:r>
        <w:rPr>
          <w:rFonts w:cs="Courier New" w:ascii="Courier New" w:hAnsi="Courier New"/>
          <w:sz w:val="18"/>
          <w:szCs w:val="18"/>
          <w:highlight w:val="lightGray"/>
          <w:lang w:val="en-GB"/>
        </w:rPr>
        <w:t>GGCTTTTGGTAGGATTAGGCTTGGGTTGAGCATCATGAGGAAATTCATTCCAAAGTGTAACTTCGACCC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8"/>
          <w:szCs w:val="18"/>
          <w:highlight w:val="lightGray"/>
          <w:lang w:val="en-GB"/>
        </w:rPr>
      </w:pPr>
      <w:r>
        <w:rPr>
          <w:rFonts w:cs="Courier New" w:ascii="Courier New" w:hAnsi="Courier New"/>
          <w:sz w:val="18"/>
          <w:szCs w:val="18"/>
          <w:highlight w:val="lightGray"/>
          <w:lang w:val="en-GB"/>
        </w:rPr>
        <w:t>CTTTAACAATACGGTGTTCCTATTACTCAAGTGTGAAGAACACAAAACAGAAAGAGTAAATCTTCATGC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cs="Courier New" w:ascii="Courier New" w:hAnsi="Courier New"/>
          <w:sz w:val="18"/>
          <w:szCs w:val="18"/>
          <w:highlight w:val="lightGray"/>
          <w:lang w:val="en-GB"/>
        </w:rPr>
        <w:t>TTAAAGTCTCC</w:t>
      </w:r>
      <w:r>
        <w:rPr>
          <w:rFonts w:cs="Courier New" w:ascii="Courier New" w:hAnsi="Courier New"/>
          <w:sz w:val="18"/>
          <w:szCs w:val="18"/>
          <w:lang w:val="en-GB"/>
        </w:rPr>
        <w:t>AGAATGATTTTCTTCAGGACACACCGAATT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cs="Courier New" w:ascii="Courier New" w:hAnsi="Courier New"/>
          <w:sz w:val="18"/>
          <w:szCs w:val="18"/>
          <w:lang w:val="en-GB"/>
        </w:rPr>
      </w:r>
    </w:p>
    <w:p>
      <w:pPr>
        <w:pStyle w:val="HTMLPreformatted"/>
        <w:spacing w:lineRule="auto" w:line="360"/>
        <w:rPr>
          <w:rFonts w:ascii="Times New Roman" w:hAnsi="Times New Roman" w:cs="Times New Roman"/>
          <w:sz w:val="18"/>
          <w:szCs w:val="18"/>
          <w:highlight w:val="green"/>
          <w:lang w:val="en-GB"/>
        </w:rPr>
      </w:pPr>
      <w:r>
        <w:rPr>
          <w:rFonts w:cs="Times New Roman" w:ascii="Times New Roman" w:hAnsi="Times New Roman"/>
          <w:sz w:val="18"/>
          <w:szCs w:val="18"/>
          <w:highlight w:val="green"/>
          <w:lang w:val="en-GB"/>
        </w:rPr>
      </w:r>
    </w:p>
    <w:p>
      <w:pPr>
        <w:pStyle w:val="HTMLPreformatted"/>
        <w:spacing w:lineRule="auto" w:line="360"/>
        <w:rPr>
          <w:rFonts w:ascii="Times New Roman" w:hAnsi="Times New Roman" w:cs="Times New Roman"/>
          <w:sz w:val="18"/>
          <w:szCs w:val="18"/>
          <w:highlight w:val="green"/>
        </w:rPr>
      </w:pPr>
      <w:r>
        <w:rPr>
          <w:rFonts w:cs="Times New Roman" w:ascii="Times New Roman" w:hAnsi="Times New Roman"/>
          <w:sz w:val="18"/>
          <w:szCs w:val="18"/>
          <w:highlight w:val="green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18"/>
          <w:szCs w:val="18"/>
          <w:highlight w:val="green"/>
          <w:lang w:val="en-GB"/>
        </w:rPr>
      </w:pPr>
      <w:r>
        <w:rPr>
          <w:rFonts w:cs="Times New Roman"/>
          <w:sz w:val="18"/>
          <w:szCs w:val="18"/>
          <w:highlight w:val="green"/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a1"/>
    <w:family w:val="roman"/>
    <w:pitch w:val="variable"/>
  </w:font>
  <w:font w:name="Courier New">
    <w:charset w:val="a1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l-GR" w:bidi="ar-SA" w:eastAsia="zh-CN"/>
    </w:rPr>
  </w:style>
  <w:style w:type="character" w:styleId="DefaultParagraphFont">
    <w:name w:val="Default Paragraph Font"/>
    <w:qFormat/>
    <w:rPr/>
  </w:style>
  <w:style w:type="character" w:styleId="CharChar">
    <w:name w:val=" Char Char"/>
    <w:qFormat/>
    <w:rPr>
      <w:rFonts w:ascii="Courier New" w:hAnsi="Courier New" w:cs="Courier New"/>
      <w:sz w:val="30"/>
      <w:szCs w:val="30"/>
      <w:lang w:val="en-U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30"/>
      <w:szCs w:val="30"/>
      <w:lang w:val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30T12:58:00Z</dcterms:created>
  <dc:creator>Aliki</dc:creator>
  <dc:description/>
  <cp:keywords/>
  <dc:language>en-US</dc:language>
  <cp:lastModifiedBy>Aliki</cp:lastModifiedBy>
  <dcterms:modified xsi:type="dcterms:W3CDTF">2013-04-30T12:59:00Z</dcterms:modified>
  <cp:revision>1</cp:revision>
  <dc:subject/>
  <dc:title>Additional File 5</dc:title>
</cp:coreProperties>
</file>